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A277C2" w14:textId="0B7BEA89" w:rsidR="00D2688F" w:rsidRPr="00DB158D" w:rsidRDefault="00E10FF8" w:rsidP="00E10FF8">
      <w:pPr>
        <w:jc w:val="center"/>
        <w:rPr>
          <w:rFonts w:ascii="Times New Roman" w:hAnsi="Times New Roman" w:cs="Times New Roman"/>
          <w:b/>
          <w:bCs/>
          <w:lang w:val="en-CA"/>
        </w:rPr>
      </w:pPr>
      <w:r w:rsidRPr="00DB158D">
        <w:rPr>
          <w:rFonts w:ascii="Times New Roman" w:hAnsi="Times New Roman" w:cs="Times New Roman"/>
          <w:b/>
          <w:bCs/>
          <w:lang w:val="en-CA"/>
        </w:rPr>
        <w:t>Supplemental Content</w:t>
      </w:r>
    </w:p>
    <w:p w14:paraId="32BA9A3D" w14:textId="77777777" w:rsidR="00545735" w:rsidRPr="00DB158D" w:rsidRDefault="00545735" w:rsidP="00E10FF8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433E7A30" w14:textId="2FC009B5" w:rsidR="00567BA0" w:rsidRPr="00DB158D" w:rsidRDefault="00567BA0" w:rsidP="00567BA0">
      <w:pPr>
        <w:rPr>
          <w:rFonts w:ascii="Times New Roman" w:hAnsi="Times New Roman" w:cs="Times New Roman"/>
          <w:b/>
          <w:bCs/>
          <w:lang w:val="en-CA"/>
        </w:rPr>
      </w:pPr>
      <w:r w:rsidRPr="00DB158D">
        <w:rPr>
          <w:rFonts w:ascii="Times New Roman" w:hAnsi="Times New Roman" w:cs="Times New Roman"/>
          <w:b/>
          <w:bCs/>
          <w:lang w:val="en-CA"/>
        </w:rPr>
        <w:t xml:space="preserve">Figure </w:t>
      </w:r>
      <w:r w:rsidR="00202C28">
        <w:rPr>
          <w:rFonts w:ascii="Times New Roman" w:hAnsi="Times New Roman" w:cs="Times New Roman"/>
          <w:b/>
          <w:bCs/>
          <w:lang w:val="en-CA"/>
        </w:rPr>
        <w:t>A</w:t>
      </w:r>
      <w:r w:rsidRPr="00DB158D">
        <w:rPr>
          <w:rFonts w:ascii="Times New Roman" w:hAnsi="Times New Roman" w:cs="Times New Roman"/>
          <w:b/>
          <w:bCs/>
          <w:lang w:val="en-CA"/>
        </w:rPr>
        <w:t xml:space="preserve">1. Number of People </w:t>
      </w:r>
      <w:r w:rsidR="00202C28">
        <w:rPr>
          <w:rFonts w:ascii="Times New Roman" w:hAnsi="Times New Roman" w:cs="Times New Roman"/>
          <w:b/>
          <w:bCs/>
          <w:lang w:val="en-CA"/>
        </w:rPr>
        <w:t>Initiating Screening</w:t>
      </w:r>
      <w:r w:rsidRPr="00DB158D">
        <w:rPr>
          <w:rFonts w:ascii="Times New Roman" w:hAnsi="Times New Roman" w:cs="Times New Roman"/>
          <w:b/>
          <w:bCs/>
          <w:lang w:val="en-CA"/>
        </w:rPr>
        <w:t xml:space="preserve"> by</w:t>
      </w:r>
      <w:r w:rsidR="00202C28">
        <w:rPr>
          <w:rFonts w:ascii="Times New Roman" w:hAnsi="Times New Roman" w:cs="Times New Roman"/>
          <w:b/>
          <w:bCs/>
          <w:lang w:val="en-CA"/>
        </w:rPr>
        <w:t xml:space="preserve"> Age and</w:t>
      </w:r>
      <w:r w:rsidRPr="00DB158D">
        <w:rPr>
          <w:rFonts w:ascii="Times New Roman" w:hAnsi="Times New Roman" w:cs="Times New Roman"/>
          <w:b/>
          <w:bCs/>
          <w:lang w:val="en-CA"/>
        </w:rPr>
        <w:t xml:space="preserve"> </w:t>
      </w:r>
      <w:r w:rsidR="00D02B39">
        <w:rPr>
          <w:rFonts w:ascii="Times New Roman" w:hAnsi="Times New Roman" w:cs="Times New Roman"/>
          <w:b/>
          <w:bCs/>
          <w:lang w:val="en-CA"/>
        </w:rPr>
        <w:t>Gender</w:t>
      </w:r>
      <w:r w:rsidRPr="00DB158D">
        <w:rPr>
          <w:rFonts w:ascii="Times New Roman" w:hAnsi="Times New Roman" w:cs="Times New Roman"/>
          <w:b/>
          <w:bCs/>
          <w:lang w:val="en-CA"/>
        </w:rPr>
        <w:t xml:space="preserve"> </w:t>
      </w:r>
    </w:p>
    <w:p w14:paraId="2D87D556" w14:textId="08C324E5" w:rsidR="00567BA0" w:rsidRPr="00DB158D" w:rsidRDefault="00567BA0" w:rsidP="00567BA0">
      <w:pPr>
        <w:rPr>
          <w:rFonts w:ascii="Times New Roman" w:hAnsi="Times New Roman" w:cs="Times New Roman"/>
          <w:b/>
          <w:bCs/>
          <w:lang w:val="en-CA"/>
        </w:rPr>
      </w:pPr>
      <w:r w:rsidRPr="00DB158D">
        <w:rPr>
          <w:rFonts w:ascii="Times New Roman" w:hAnsi="Times New Roman" w:cs="Times New Roman"/>
          <w:b/>
          <w:bCs/>
          <w:lang w:val="en-CA"/>
        </w:rPr>
        <w:t xml:space="preserve">A. Men </w:t>
      </w:r>
    </w:p>
    <w:p w14:paraId="3E802492" w14:textId="74F40E59" w:rsidR="00567BA0" w:rsidRPr="00DB158D" w:rsidRDefault="00567BA0" w:rsidP="00567BA0">
      <w:pPr>
        <w:pStyle w:val="NormalWeb"/>
      </w:pPr>
      <w:r w:rsidRPr="00DB158D">
        <w:rPr>
          <w:noProof/>
        </w:rPr>
        <w:drawing>
          <wp:inline distT="0" distB="0" distL="0" distR="0" wp14:anchorId="2B142299" wp14:editId="63880C58">
            <wp:extent cx="3914775" cy="2795551"/>
            <wp:effectExtent l="0" t="0" r="0" b="5080"/>
            <wp:docPr id="1513272768" name="Picture 1" descr="A graph of two peo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3272768" name="Picture 1" descr="A graph of two peop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8940" cy="279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22BADD" w14:textId="29CAE345" w:rsidR="00567BA0" w:rsidRPr="00DB158D" w:rsidRDefault="00567BA0" w:rsidP="00567BA0">
      <w:pPr>
        <w:rPr>
          <w:rFonts w:ascii="Times New Roman" w:hAnsi="Times New Roman" w:cs="Times New Roman"/>
          <w:b/>
          <w:bCs/>
          <w:lang w:val="en-CA"/>
        </w:rPr>
      </w:pPr>
      <w:r w:rsidRPr="00DB158D">
        <w:rPr>
          <w:rFonts w:ascii="Times New Roman" w:hAnsi="Times New Roman" w:cs="Times New Roman"/>
          <w:b/>
          <w:bCs/>
          <w:lang w:val="en-CA"/>
        </w:rPr>
        <w:t xml:space="preserve">B. Women </w:t>
      </w:r>
    </w:p>
    <w:p w14:paraId="0D6C5AB9" w14:textId="65082519" w:rsidR="00567BA0" w:rsidRPr="00DB158D" w:rsidRDefault="00567BA0" w:rsidP="00567BA0">
      <w:pPr>
        <w:pStyle w:val="NormalWeb"/>
      </w:pPr>
      <w:r w:rsidRPr="00DB158D">
        <w:rPr>
          <w:noProof/>
        </w:rPr>
        <w:drawing>
          <wp:inline distT="0" distB="0" distL="0" distR="0" wp14:anchorId="0167FD48" wp14:editId="4314AF47">
            <wp:extent cx="3905250" cy="2791253"/>
            <wp:effectExtent l="0" t="0" r="0" b="9525"/>
            <wp:docPr id="1727546787" name="Picture 2" descr="A graph of two peo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7546787" name="Picture 2" descr="A graph of two peop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7889" cy="2800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9F40F4" w14:textId="77777777" w:rsidR="00567BA0" w:rsidRPr="00DB158D" w:rsidRDefault="00567BA0" w:rsidP="00567BA0">
      <w:pPr>
        <w:rPr>
          <w:rFonts w:ascii="Times New Roman" w:hAnsi="Times New Roman" w:cs="Times New Roman"/>
          <w:b/>
          <w:bCs/>
          <w:lang w:val="en-CA"/>
        </w:rPr>
      </w:pPr>
    </w:p>
    <w:p w14:paraId="7B45076D" w14:textId="77777777" w:rsidR="00974282" w:rsidRDefault="00974282">
      <w:pPr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br w:type="page"/>
      </w:r>
    </w:p>
    <w:p w14:paraId="28FDECD3" w14:textId="63F9E9FE" w:rsidR="00E10FF8" w:rsidRPr="00DB158D" w:rsidRDefault="00E10FF8" w:rsidP="00E10FF8">
      <w:pPr>
        <w:rPr>
          <w:rFonts w:ascii="Times New Roman" w:hAnsi="Times New Roman" w:cs="Times New Roman"/>
          <w:b/>
          <w:bCs/>
          <w:lang w:val="en-CA"/>
        </w:rPr>
      </w:pPr>
      <w:r w:rsidRPr="00DB158D">
        <w:rPr>
          <w:rFonts w:ascii="Times New Roman" w:hAnsi="Times New Roman" w:cs="Times New Roman"/>
          <w:b/>
          <w:bCs/>
          <w:lang w:val="en-CA"/>
        </w:rPr>
        <w:lastRenderedPageBreak/>
        <w:t xml:space="preserve">Figure </w:t>
      </w:r>
      <w:r w:rsidR="00202C28">
        <w:rPr>
          <w:rFonts w:ascii="Times New Roman" w:hAnsi="Times New Roman" w:cs="Times New Roman"/>
          <w:b/>
          <w:bCs/>
          <w:lang w:val="en-CA"/>
        </w:rPr>
        <w:t>A</w:t>
      </w:r>
      <w:r w:rsidR="00567BA0" w:rsidRPr="00DB158D">
        <w:rPr>
          <w:rFonts w:ascii="Times New Roman" w:hAnsi="Times New Roman" w:cs="Times New Roman"/>
          <w:b/>
          <w:bCs/>
          <w:lang w:val="en-CA"/>
        </w:rPr>
        <w:t>2</w:t>
      </w:r>
      <w:r w:rsidRPr="00DB158D">
        <w:rPr>
          <w:rFonts w:ascii="Times New Roman" w:hAnsi="Times New Roman" w:cs="Times New Roman"/>
          <w:b/>
          <w:bCs/>
          <w:lang w:val="en-CA"/>
        </w:rPr>
        <w:t xml:space="preserve">.  </w:t>
      </w:r>
      <w:r w:rsidR="00202C28" w:rsidRPr="00DB158D">
        <w:rPr>
          <w:rFonts w:ascii="Times New Roman" w:hAnsi="Times New Roman" w:cs="Times New Roman"/>
          <w:b/>
          <w:bCs/>
          <w:lang w:val="en-CA"/>
        </w:rPr>
        <w:t xml:space="preserve">Number of People </w:t>
      </w:r>
      <w:r w:rsidR="00202C28">
        <w:rPr>
          <w:rFonts w:ascii="Times New Roman" w:hAnsi="Times New Roman" w:cs="Times New Roman"/>
          <w:b/>
          <w:bCs/>
          <w:lang w:val="en-CA"/>
        </w:rPr>
        <w:t>Initiating Screening</w:t>
      </w:r>
      <w:r w:rsidR="00202C28" w:rsidRPr="00DB158D">
        <w:rPr>
          <w:rFonts w:ascii="Times New Roman" w:hAnsi="Times New Roman" w:cs="Times New Roman"/>
          <w:b/>
          <w:bCs/>
          <w:lang w:val="en-CA"/>
        </w:rPr>
        <w:t xml:space="preserve"> by</w:t>
      </w:r>
      <w:r w:rsidR="00202C28">
        <w:rPr>
          <w:rFonts w:ascii="Times New Roman" w:hAnsi="Times New Roman" w:cs="Times New Roman"/>
          <w:b/>
          <w:bCs/>
          <w:lang w:val="en-CA"/>
        </w:rPr>
        <w:t xml:space="preserve"> Age</w:t>
      </w:r>
      <w:r w:rsidRPr="00DB158D">
        <w:rPr>
          <w:rFonts w:ascii="Times New Roman" w:hAnsi="Times New Roman" w:cs="Times New Roman"/>
          <w:b/>
          <w:bCs/>
          <w:lang w:val="en-CA"/>
        </w:rPr>
        <w:t xml:space="preserve"> and </w:t>
      </w:r>
      <w:r w:rsidR="00974282">
        <w:rPr>
          <w:rFonts w:ascii="Times New Roman" w:hAnsi="Times New Roman" w:cs="Times New Roman"/>
          <w:b/>
          <w:bCs/>
          <w:lang w:val="en-CA"/>
        </w:rPr>
        <w:t>Location</w:t>
      </w:r>
    </w:p>
    <w:p w14:paraId="4A8B8F07" w14:textId="09376212" w:rsidR="00E10FF8" w:rsidRPr="00DB158D" w:rsidRDefault="00E10FF8" w:rsidP="00E10FF8">
      <w:pPr>
        <w:rPr>
          <w:rFonts w:ascii="Times New Roman" w:hAnsi="Times New Roman" w:cs="Times New Roman"/>
          <w:b/>
          <w:bCs/>
          <w:lang w:val="en-CA"/>
        </w:rPr>
      </w:pPr>
      <w:r w:rsidRPr="00DB158D">
        <w:rPr>
          <w:rFonts w:ascii="Times New Roman" w:hAnsi="Times New Roman" w:cs="Times New Roman"/>
          <w:b/>
          <w:bCs/>
          <w:lang w:val="en-CA"/>
        </w:rPr>
        <w:t>A.</w:t>
      </w:r>
      <w:r w:rsidRPr="00DB158D">
        <w:rPr>
          <w:rFonts w:ascii="Times New Roman" w:hAnsi="Times New Roman" w:cs="Times New Roman"/>
          <w:b/>
          <w:bCs/>
          <w:lang w:val="en-CA"/>
        </w:rPr>
        <w:tab/>
        <w:t>Rural Areas</w:t>
      </w:r>
    </w:p>
    <w:p w14:paraId="666DF637" w14:textId="238B9AEA" w:rsidR="00E10FF8" w:rsidRPr="00DB158D" w:rsidRDefault="00E10FF8" w:rsidP="00E10FF8">
      <w:pPr>
        <w:rPr>
          <w:rFonts w:ascii="Times New Roman" w:hAnsi="Times New Roman" w:cs="Times New Roman"/>
          <w:b/>
          <w:bCs/>
          <w:lang w:val="en-CA"/>
        </w:rPr>
      </w:pPr>
      <w:r w:rsidRPr="00DB158D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DC2B669" wp14:editId="71DCA4D8">
            <wp:extent cx="3813647" cy="2724150"/>
            <wp:effectExtent l="0" t="0" r="0" b="0"/>
            <wp:docPr id="1893924562" name="Picture 6" descr="A graph of two peo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3924562" name="Picture 6" descr="A graph of two peop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7908" cy="2727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FE6058" w14:textId="2CB9F7ED" w:rsidR="00E10FF8" w:rsidRPr="00DB158D" w:rsidRDefault="00E10FF8" w:rsidP="00E10FF8">
      <w:pPr>
        <w:rPr>
          <w:rFonts w:ascii="Times New Roman" w:hAnsi="Times New Roman" w:cs="Times New Roman"/>
          <w:b/>
          <w:bCs/>
          <w:lang w:val="en-CA"/>
        </w:rPr>
      </w:pPr>
      <w:r w:rsidRPr="00DB158D">
        <w:rPr>
          <w:rFonts w:ascii="Times New Roman" w:hAnsi="Times New Roman" w:cs="Times New Roman"/>
          <w:b/>
          <w:bCs/>
          <w:lang w:val="en-CA"/>
        </w:rPr>
        <w:t>B.</w:t>
      </w:r>
      <w:r w:rsidRPr="00DB158D">
        <w:rPr>
          <w:rFonts w:ascii="Times New Roman" w:hAnsi="Times New Roman" w:cs="Times New Roman"/>
          <w:b/>
          <w:bCs/>
          <w:lang w:val="en-CA"/>
        </w:rPr>
        <w:tab/>
        <w:t>Non-Rural Areas</w:t>
      </w:r>
    </w:p>
    <w:p w14:paraId="3983B097" w14:textId="688B2A0E" w:rsidR="009E2473" w:rsidRPr="00DB158D" w:rsidRDefault="009E2473" w:rsidP="00E10FF8">
      <w:pPr>
        <w:rPr>
          <w:rFonts w:ascii="Times New Roman" w:hAnsi="Times New Roman" w:cs="Times New Roman"/>
          <w:lang w:val="en-CA"/>
        </w:rPr>
      </w:pPr>
      <w:r w:rsidRPr="00DB158D">
        <w:rPr>
          <w:rFonts w:ascii="Times New Roman" w:hAnsi="Times New Roman" w:cs="Times New Roman"/>
          <w:noProof/>
        </w:rPr>
        <w:drawing>
          <wp:inline distT="0" distB="0" distL="0" distR="0" wp14:anchorId="6D61F5FD" wp14:editId="0C1CA2F6">
            <wp:extent cx="3829185" cy="2735249"/>
            <wp:effectExtent l="0" t="0" r="0" b="8255"/>
            <wp:docPr id="68299755" name="Picture 7" descr="A graph of a graph with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299755" name="Picture 7" descr="A graph of a graph with a 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7768" cy="2755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D955BE" w14:textId="77777777" w:rsidR="009E2473" w:rsidRPr="00DB158D" w:rsidRDefault="009E2473">
      <w:pPr>
        <w:rPr>
          <w:rFonts w:ascii="Times New Roman" w:hAnsi="Times New Roman" w:cs="Times New Roman"/>
          <w:lang w:val="en-CA"/>
        </w:rPr>
      </w:pPr>
      <w:r w:rsidRPr="00DB158D">
        <w:rPr>
          <w:rFonts w:ascii="Times New Roman" w:hAnsi="Times New Roman" w:cs="Times New Roman"/>
          <w:lang w:val="en-CA"/>
        </w:rPr>
        <w:br w:type="page"/>
      </w:r>
    </w:p>
    <w:p w14:paraId="348C1A0C" w14:textId="5728D7D2" w:rsidR="00CD01FE" w:rsidRPr="00DB158D" w:rsidRDefault="009E2473" w:rsidP="00FE6BD9">
      <w:pPr>
        <w:rPr>
          <w:rFonts w:ascii="Times New Roman" w:hAnsi="Times New Roman" w:cs="Times New Roman"/>
          <w:b/>
          <w:bCs/>
          <w:lang w:val="en-CA"/>
        </w:rPr>
      </w:pPr>
      <w:r w:rsidRPr="00DB158D">
        <w:rPr>
          <w:rFonts w:ascii="Times New Roman" w:hAnsi="Times New Roman" w:cs="Times New Roman"/>
          <w:b/>
          <w:bCs/>
          <w:lang w:val="en-CA"/>
        </w:rPr>
        <w:lastRenderedPageBreak/>
        <w:t xml:space="preserve">Figure </w:t>
      </w:r>
      <w:r w:rsidR="00202C28">
        <w:rPr>
          <w:rFonts w:ascii="Times New Roman" w:hAnsi="Times New Roman" w:cs="Times New Roman"/>
          <w:b/>
          <w:bCs/>
          <w:lang w:val="en-CA"/>
        </w:rPr>
        <w:t>A</w:t>
      </w:r>
      <w:r w:rsidR="00567BA0" w:rsidRPr="00DB158D">
        <w:rPr>
          <w:rFonts w:ascii="Times New Roman" w:hAnsi="Times New Roman" w:cs="Times New Roman"/>
          <w:b/>
          <w:bCs/>
          <w:lang w:val="en-CA"/>
        </w:rPr>
        <w:t>3</w:t>
      </w:r>
      <w:r w:rsidRPr="00DB158D">
        <w:rPr>
          <w:rFonts w:ascii="Times New Roman" w:hAnsi="Times New Roman" w:cs="Times New Roman"/>
          <w:b/>
          <w:bCs/>
          <w:lang w:val="en-CA"/>
        </w:rPr>
        <w:t xml:space="preserve">. </w:t>
      </w:r>
      <w:r w:rsidR="00805271" w:rsidRPr="00DB158D">
        <w:rPr>
          <w:rFonts w:ascii="Times New Roman" w:hAnsi="Times New Roman" w:cs="Times New Roman"/>
          <w:b/>
          <w:bCs/>
          <w:lang w:val="en-CA"/>
        </w:rPr>
        <w:t xml:space="preserve">Number of People </w:t>
      </w:r>
      <w:r w:rsidR="00805271">
        <w:rPr>
          <w:rFonts w:ascii="Times New Roman" w:hAnsi="Times New Roman" w:cs="Times New Roman"/>
          <w:b/>
          <w:bCs/>
          <w:lang w:val="en-CA"/>
        </w:rPr>
        <w:t>Initiating Screening</w:t>
      </w:r>
      <w:r w:rsidR="00805271" w:rsidRPr="00DB158D">
        <w:rPr>
          <w:rFonts w:ascii="Times New Roman" w:hAnsi="Times New Roman" w:cs="Times New Roman"/>
          <w:b/>
          <w:bCs/>
          <w:lang w:val="en-CA"/>
        </w:rPr>
        <w:t xml:space="preserve"> by</w:t>
      </w:r>
      <w:r w:rsidR="00805271">
        <w:rPr>
          <w:rFonts w:ascii="Times New Roman" w:hAnsi="Times New Roman" w:cs="Times New Roman"/>
          <w:b/>
          <w:bCs/>
          <w:lang w:val="en-CA"/>
        </w:rPr>
        <w:t xml:space="preserve"> Age and</w:t>
      </w:r>
      <w:r w:rsidR="00805271" w:rsidRPr="00DB158D">
        <w:rPr>
          <w:rFonts w:ascii="Times New Roman" w:hAnsi="Times New Roman" w:cs="Times New Roman"/>
          <w:b/>
          <w:bCs/>
          <w:lang w:val="en-CA"/>
        </w:rPr>
        <w:t xml:space="preserve"> </w:t>
      </w:r>
      <w:r w:rsidR="00CD01FE" w:rsidRPr="00DB158D">
        <w:rPr>
          <w:rFonts w:ascii="Times New Roman" w:hAnsi="Times New Roman" w:cs="Times New Roman"/>
          <w:b/>
          <w:bCs/>
          <w:lang w:val="en-CA"/>
        </w:rPr>
        <w:t xml:space="preserve">Ex Ante Measures of Lung Cancer Risk </w:t>
      </w:r>
    </w:p>
    <w:p w14:paraId="2D170E45" w14:textId="61C1473F" w:rsidR="009E2473" w:rsidRPr="00DB158D" w:rsidRDefault="00CD01FE" w:rsidP="00FE6BD9">
      <w:pPr>
        <w:rPr>
          <w:rFonts w:ascii="Times New Roman" w:hAnsi="Times New Roman" w:cs="Times New Roman"/>
          <w:b/>
          <w:bCs/>
          <w:lang w:val="en-CA"/>
        </w:rPr>
      </w:pPr>
      <w:r w:rsidRPr="00DB158D">
        <w:rPr>
          <w:rFonts w:ascii="Times New Roman" w:hAnsi="Times New Roman" w:cs="Times New Roman"/>
          <w:b/>
          <w:bCs/>
          <w:lang w:val="en-CA"/>
        </w:rPr>
        <w:t xml:space="preserve">A. </w:t>
      </w:r>
      <w:r w:rsidR="00FE6BD9" w:rsidRPr="00DB158D">
        <w:rPr>
          <w:rFonts w:ascii="Times New Roman" w:hAnsi="Times New Roman" w:cs="Times New Roman"/>
          <w:b/>
          <w:bCs/>
          <w:lang w:val="en-CA"/>
        </w:rPr>
        <w:t xml:space="preserve">Eligible for </w:t>
      </w:r>
      <w:r w:rsidR="00DD4043" w:rsidRPr="00DB158D">
        <w:rPr>
          <w:rFonts w:ascii="Times New Roman" w:hAnsi="Times New Roman" w:cs="Times New Roman"/>
          <w:b/>
          <w:bCs/>
          <w:lang w:val="en-CA"/>
        </w:rPr>
        <w:t>S</w:t>
      </w:r>
      <w:r w:rsidR="00FE6BD9" w:rsidRPr="00DB158D">
        <w:rPr>
          <w:rFonts w:ascii="Times New Roman" w:hAnsi="Times New Roman" w:cs="Times New Roman"/>
          <w:b/>
          <w:bCs/>
          <w:lang w:val="en-CA"/>
        </w:rPr>
        <w:t xml:space="preserve">creening </w:t>
      </w:r>
      <w:r w:rsidR="00DD4043" w:rsidRPr="00DB158D">
        <w:rPr>
          <w:rFonts w:ascii="Times New Roman" w:hAnsi="Times New Roman" w:cs="Times New Roman"/>
          <w:b/>
          <w:bCs/>
          <w:lang w:val="en-CA"/>
        </w:rPr>
        <w:t>B</w:t>
      </w:r>
      <w:r w:rsidR="00FE6BD9" w:rsidRPr="00DB158D">
        <w:rPr>
          <w:rFonts w:ascii="Times New Roman" w:hAnsi="Times New Roman" w:cs="Times New Roman"/>
          <w:b/>
          <w:bCs/>
          <w:lang w:val="en-CA"/>
        </w:rPr>
        <w:t xml:space="preserve">ased on USPSTF </w:t>
      </w:r>
      <w:r w:rsidR="00DD4043" w:rsidRPr="00DB158D">
        <w:rPr>
          <w:rFonts w:ascii="Times New Roman" w:hAnsi="Times New Roman" w:cs="Times New Roman"/>
          <w:b/>
          <w:bCs/>
          <w:lang w:val="en-CA"/>
        </w:rPr>
        <w:t>C</w:t>
      </w:r>
      <w:r w:rsidR="00FE6BD9" w:rsidRPr="00DB158D">
        <w:rPr>
          <w:rFonts w:ascii="Times New Roman" w:hAnsi="Times New Roman" w:cs="Times New Roman"/>
          <w:b/>
          <w:bCs/>
          <w:lang w:val="en-CA"/>
        </w:rPr>
        <w:t xml:space="preserve">riteria and </w:t>
      </w:r>
      <w:r w:rsidR="00805271">
        <w:rPr>
          <w:rFonts w:ascii="Times New Roman" w:hAnsi="Times New Roman" w:cs="Times New Roman"/>
          <w:b/>
          <w:bCs/>
          <w:lang w:val="en-CA"/>
        </w:rPr>
        <w:t>Over</w:t>
      </w:r>
      <w:r w:rsidR="009E2473" w:rsidRPr="00DB158D">
        <w:rPr>
          <w:rFonts w:ascii="Times New Roman" w:hAnsi="Times New Roman" w:cs="Times New Roman"/>
          <w:b/>
          <w:bCs/>
          <w:lang w:val="en-CA"/>
        </w:rPr>
        <w:t xml:space="preserve"> 40 </w:t>
      </w:r>
      <w:r w:rsidRPr="00DB158D">
        <w:rPr>
          <w:rFonts w:ascii="Times New Roman" w:hAnsi="Times New Roman" w:cs="Times New Roman"/>
          <w:b/>
          <w:bCs/>
          <w:lang w:val="en-CA"/>
        </w:rPr>
        <w:t>P</w:t>
      </w:r>
      <w:r w:rsidR="009E2473" w:rsidRPr="00DB158D">
        <w:rPr>
          <w:rFonts w:ascii="Times New Roman" w:hAnsi="Times New Roman" w:cs="Times New Roman"/>
          <w:b/>
          <w:bCs/>
          <w:lang w:val="en-CA"/>
        </w:rPr>
        <w:t>ack-</w:t>
      </w:r>
      <w:r w:rsidRPr="00DB158D">
        <w:rPr>
          <w:rFonts w:ascii="Times New Roman" w:hAnsi="Times New Roman" w:cs="Times New Roman"/>
          <w:b/>
          <w:bCs/>
          <w:lang w:val="en-CA"/>
        </w:rPr>
        <w:t>Y</w:t>
      </w:r>
      <w:r w:rsidR="009E2473" w:rsidRPr="00DB158D">
        <w:rPr>
          <w:rFonts w:ascii="Times New Roman" w:hAnsi="Times New Roman" w:cs="Times New Roman"/>
          <w:b/>
          <w:bCs/>
          <w:lang w:val="en-CA"/>
        </w:rPr>
        <w:t>ears</w:t>
      </w:r>
      <w:r w:rsidR="00805271">
        <w:rPr>
          <w:rFonts w:ascii="Times New Roman" w:hAnsi="Times New Roman" w:cs="Times New Roman"/>
          <w:b/>
          <w:bCs/>
          <w:lang w:val="en-CA"/>
        </w:rPr>
        <w:t xml:space="preserve"> of Smoking History</w:t>
      </w:r>
    </w:p>
    <w:p w14:paraId="7581EAD6" w14:textId="756820B3" w:rsidR="009E2473" w:rsidRPr="00DB158D" w:rsidRDefault="00D53CC3" w:rsidP="00E10FF8">
      <w:pPr>
        <w:rPr>
          <w:rFonts w:ascii="Times New Roman" w:hAnsi="Times New Roman" w:cs="Times New Roman"/>
          <w:b/>
          <w:bCs/>
          <w:lang w:val="en-CA"/>
        </w:rPr>
      </w:pPr>
      <w:r w:rsidRPr="00DB158D">
        <w:rPr>
          <w:rFonts w:ascii="Times New Roman" w:hAnsi="Times New Roman" w:cs="Times New Roman"/>
          <w:noProof/>
        </w:rPr>
        <w:drawing>
          <wp:inline distT="0" distB="0" distL="0" distR="0" wp14:anchorId="36BB72EE" wp14:editId="1D053C37">
            <wp:extent cx="4307832" cy="3077155"/>
            <wp:effectExtent l="0" t="0" r="0" b="9525"/>
            <wp:docPr id="669175598" name="Picture 12" descr="A graph of a line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9175598" name="Picture 12" descr="A graph of a line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6584" cy="309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4D3443" w14:textId="77777777" w:rsidR="00CD01FE" w:rsidRPr="00DB158D" w:rsidRDefault="00CD01FE" w:rsidP="00CD01FE">
      <w:pPr>
        <w:rPr>
          <w:rFonts w:ascii="Times New Roman" w:hAnsi="Times New Roman" w:cs="Times New Roman"/>
          <w:b/>
          <w:bCs/>
          <w:lang w:val="en-CA"/>
        </w:rPr>
      </w:pPr>
    </w:p>
    <w:p w14:paraId="42638A99" w14:textId="18ABC758" w:rsidR="00CD01FE" w:rsidRPr="00DB158D" w:rsidRDefault="00CD01FE" w:rsidP="00CD01FE">
      <w:pPr>
        <w:rPr>
          <w:rFonts w:ascii="Times New Roman" w:hAnsi="Times New Roman" w:cs="Times New Roman"/>
          <w:b/>
          <w:bCs/>
          <w:lang w:val="en-CA"/>
        </w:rPr>
      </w:pPr>
      <w:r w:rsidRPr="00DB158D">
        <w:rPr>
          <w:rFonts w:ascii="Times New Roman" w:hAnsi="Times New Roman" w:cs="Times New Roman"/>
          <w:b/>
          <w:bCs/>
          <w:lang w:val="en-CA"/>
        </w:rPr>
        <w:t>B. Eligible for Screening Based on USPSTF Criteria and Have 30-39 Pack-Years</w:t>
      </w:r>
      <w:r w:rsidR="00805271">
        <w:rPr>
          <w:rFonts w:ascii="Times New Roman" w:hAnsi="Times New Roman" w:cs="Times New Roman"/>
          <w:b/>
          <w:bCs/>
          <w:lang w:val="en-CA"/>
        </w:rPr>
        <w:t xml:space="preserve"> of Smoking History</w:t>
      </w:r>
    </w:p>
    <w:p w14:paraId="340817DC" w14:textId="7EF61A80" w:rsidR="00CD01FE" w:rsidRPr="00DB158D" w:rsidRDefault="00CD01FE" w:rsidP="00CD01FE">
      <w:pPr>
        <w:rPr>
          <w:rFonts w:ascii="Times New Roman" w:hAnsi="Times New Roman" w:cs="Times New Roman"/>
          <w:b/>
          <w:bCs/>
          <w:lang w:val="en-CA"/>
        </w:rPr>
      </w:pPr>
      <w:r w:rsidRPr="00DB158D">
        <w:rPr>
          <w:rFonts w:ascii="Times New Roman" w:hAnsi="Times New Roman" w:cs="Times New Roman"/>
          <w:noProof/>
        </w:rPr>
        <w:drawing>
          <wp:inline distT="0" distB="0" distL="0" distR="0" wp14:anchorId="4EC7E339" wp14:editId="204A51DC">
            <wp:extent cx="4389120" cy="3135219"/>
            <wp:effectExtent l="0" t="0" r="0" b="8255"/>
            <wp:docPr id="585669766" name="Picture 13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5669766" name="Picture 13" descr="A graph of a number of peop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9606" cy="3142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88329B" w14:textId="77777777" w:rsidR="00CD01FE" w:rsidRPr="00DB158D" w:rsidRDefault="00CD01FE" w:rsidP="00CD01FE">
      <w:pPr>
        <w:rPr>
          <w:rFonts w:ascii="Times New Roman" w:hAnsi="Times New Roman" w:cs="Times New Roman"/>
          <w:b/>
          <w:bCs/>
          <w:lang w:val="en-CA"/>
        </w:rPr>
      </w:pPr>
      <w:r w:rsidRPr="00DB158D">
        <w:rPr>
          <w:rFonts w:ascii="Times New Roman" w:hAnsi="Times New Roman" w:cs="Times New Roman"/>
          <w:b/>
          <w:bCs/>
          <w:lang w:val="en-CA"/>
        </w:rPr>
        <w:br w:type="page"/>
      </w:r>
    </w:p>
    <w:p w14:paraId="450A3C6D" w14:textId="4B21A141" w:rsidR="00CD01FE" w:rsidRPr="00DB158D" w:rsidRDefault="00CD01FE" w:rsidP="00CD01FE">
      <w:pPr>
        <w:rPr>
          <w:rFonts w:ascii="Times New Roman" w:hAnsi="Times New Roman" w:cs="Times New Roman"/>
          <w:b/>
          <w:bCs/>
          <w:lang w:val="en-CA"/>
        </w:rPr>
      </w:pPr>
      <w:r w:rsidRPr="00DB158D">
        <w:rPr>
          <w:rFonts w:ascii="Times New Roman" w:hAnsi="Times New Roman" w:cs="Times New Roman"/>
          <w:b/>
          <w:bCs/>
          <w:lang w:val="en-CA"/>
        </w:rPr>
        <w:lastRenderedPageBreak/>
        <w:t>C. Currently Smoke</w:t>
      </w:r>
    </w:p>
    <w:p w14:paraId="34BCEC74" w14:textId="77777777" w:rsidR="00CD01FE" w:rsidRPr="00DB158D" w:rsidRDefault="00CD01FE" w:rsidP="00CD01FE">
      <w:pPr>
        <w:rPr>
          <w:rFonts w:ascii="Times New Roman" w:hAnsi="Times New Roman" w:cs="Times New Roman"/>
          <w:b/>
          <w:bCs/>
          <w:lang w:val="en-CA"/>
        </w:rPr>
      </w:pPr>
      <w:r w:rsidRPr="00DB158D">
        <w:rPr>
          <w:rFonts w:ascii="Times New Roman" w:hAnsi="Times New Roman" w:cs="Times New Roman"/>
          <w:noProof/>
        </w:rPr>
        <w:drawing>
          <wp:inline distT="0" distB="0" distL="0" distR="0" wp14:anchorId="6BFEFC3B" wp14:editId="301F6356">
            <wp:extent cx="4640382" cy="3314700"/>
            <wp:effectExtent l="0" t="0" r="8255" b="0"/>
            <wp:docPr id="550855712" name="Picture 14" descr="A graph of a person and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0855712" name="Picture 14" descr="A graph of a person and pers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3417" cy="3324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26F336" w14:textId="77777777" w:rsidR="00CD01FE" w:rsidRPr="00DB158D" w:rsidRDefault="00CD01FE" w:rsidP="00E10FF8">
      <w:pPr>
        <w:rPr>
          <w:rFonts w:ascii="Times New Roman" w:hAnsi="Times New Roman" w:cs="Times New Roman"/>
          <w:b/>
          <w:bCs/>
          <w:lang w:val="en-CA"/>
        </w:rPr>
      </w:pPr>
    </w:p>
    <w:p w14:paraId="68515943" w14:textId="77777777" w:rsidR="009E2473" w:rsidRPr="00DB158D" w:rsidRDefault="009E2473">
      <w:pPr>
        <w:rPr>
          <w:rFonts w:ascii="Times New Roman" w:hAnsi="Times New Roman" w:cs="Times New Roman"/>
          <w:b/>
          <w:bCs/>
          <w:lang w:val="en-CA"/>
        </w:rPr>
      </w:pPr>
      <w:r w:rsidRPr="00DB158D">
        <w:rPr>
          <w:rFonts w:ascii="Times New Roman" w:hAnsi="Times New Roman" w:cs="Times New Roman"/>
          <w:b/>
          <w:bCs/>
          <w:lang w:val="en-CA"/>
        </w:rPr>
        <w:br w:type="page"/>
      </w:r>
    </w:p>
    <w:p w14:paraId="78901177" w14:textId="2C97EFCF" w:rsidR="009E2473" w:rsidRPr="00DB158D" w:rsidRDefault="009E2473" w:rsidP="00E10FF8">
      <w:pPr>
        <w:rPr>
          <w:rFonts w:ascii="Times New Roman" w:hAnsi="Times New Roman" w:cs="Times New Roman"/>
          <w:b/>
          <w:bCs/>
          <w:lang w:val="en-CA"/>
        </w:rPr>
      </w:pPr>
      <w:r w:rsidRPr="00DB158D">
        <w:rPr>
          <w:rFonts w:ascii="Times New Roman" w:hAnsi="Times New Roman" w:cs="Times New Roman"/>
          <w:b/>
          <w:bCs/>
          <w:lang w:val="en-CA"/>
        </w:rPr>
        <w:lastRenderedPageBreak/>
        <w:t xml:space="preserve">Figure </w:t>
      </w:r>
      <w:r w:rsidR="00966914">
        <w:rPr>
          <w:rFonts w:ascii="Times New Roman" w:hAnsi="Times New Roman" w:cs="Times New Roman"/>
          <w:b/>
          <w:bCs/>
          <w:lang w:val="en-CA"/>
        </w:rPr>
        <w:t>A4</w:t>
      </w:r>
      <w:r w:rsidRPr="00DB158D">
        <w:rPr>
          <w:rFonts w:ascii="Times New Roman" w:hAnsi="Times New Roman" w:cs="Times New Roman"/>
          <w:b/>
          <w:bCs/>
          <w:lang w:val="en-CA"/>
        </w:rPr>
        <w:t xml:space="preserve">: Proportion of Screened People with </w:t>
      </w:r>
      <w:r w:rsidR="00BB2A46" w:rsidRPr="00DB158D">
        <w:rPr>
          <w:rFonts w:ascii="Times New Roman" w:hAnsi="Times New Roman" w:cs="Times New Roman"/>
          <w:b/>
          <w:bCs/>
          <w:lang w:val="en-CA"/>
        </w:rPr>
        <w:t>Lung Cancer Detected</w:t>
      </w:r>
    </w:p>
    <w:p w14:paraId="0494B400" w14:textId="4D37D8B1" w:rsidR="009E2473" w:rsidRPr="00DB158D" w:rsidRDefault="009E2473" w:rsidP="00E10FF8">
      <w:pPr>
        <w:rPr>
          <w:rFonts w:ascii="Times New Roman" w:hAnsi="Times New Roman" w:cs="Times New Roman"/>
          <w:b/>
          <w:bCs/>
          <w:lang w:val="en-CA"/>
        </w:rPr>
      </w:pPr>
      <w:r w:rsidRPr="00DB158D">
        <w:rPr>
          <w:rFonts w:ascii="Times New Roman" w:hAnsi="Times New Roman" w:cs="Times New Roman"/>
          <w:noProof/>
        </w:rPr>
        <w:drawing>
          <wp:inline distT="0" distB="0" distL="0" distR="0" wp14:anchorId="7FC82B6B" wp14:editId="3D36A993">
            <wp:extent cx="4560375" cy="3257550"/>
            <wp:effectExtent l="0" t="0" r="0" b="0"/>
            <wp:docPr id="482430940" name="Picture 11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2430940" name="Picture 11" descr="A graph of a number of peop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5406" cy="3261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969376" w14:textId="540FBCCD" w:rsidR="009E2473" w:rsidRPr="00DB158D" w:rsidRDefault="009E2473" w:rsidP="00750F9A">
      <w:pPr>
        <w:rPr>
          <w:rFonts w:ascii="Times New Roman" w:hAnsi="Times New Roman" w:cs="Times New Roman"/>
          <w:b/>
          <w:bCs/>
          <w:lang w:val="en-CA"/>
        </w:rPr>
      </w:pPr>
      <w:r w:rsidRPr="00DB158D">
        <w:rPr>
          <w:rFonts w:ascii="Times New Roman" w:hAnsi="Times New Roman" w:cs="Times New Roman"/>
          <w:b/>
          <w:bCs/>
          <w:lang w:val="en-CA"/>
        </w:rPr>
        <w:br w:type="page"/>
      </w:r>
    </w:p>
    <w:p w14:paraId="707E1E03" w14:textId="76713FE4" w:rsidR="009E2473" w:rsidRPr="00DB158D" w:rsidRDefault="009E2473" w:rsidP="009E2473">
      <w:pPr>
        <w:pStyle w:val="Caption"/>
        <w:keepNext/>
        <w:rPr>
          <w:rFonts w:eastAsiaTheme="minorHAnsi"/>
          <w:b/>
          <w:bCs/>
          <w:i w:val="0"/>
          <w:iCs w:val="0"/>
          <w:color w:val="000000" w:themeColor="text1"/>
          <w:kern w:val="2"/>
          <w:sz w:val="22"/>
          <w:szCs w:val="22"/>
          <w14:ligatures w14:val="standardContextual"/>
        </w:rPr>
      </w:pPr>
      <w:r w:rsidRPr="00DB158D">
        <w:rPr>
          <w:rFonts w:eastAsiaTheme="minorHAnsi"/>
          <w:b/>
          <w:bCs/>
          <w:i w:val="0"/>
          <w:iCs w:val="0"/>
          <w:color w:val="000000" w:themeColor="text1"/>
          <w:kern w:val="2"/>
          <w:sz w:val="22"/>
          <w:szCs w:val="22"/>
          <w14:ligatures w14:val="standardContextual"/>
        </w:rPr>
        <w:lastRenderedPageBreak/>
        <w:t xml:space="preserve">Table </w:t>
      </w:r>
      <w:r w:rsidR="00FE2B09">
        <w:rPr>
          <w:rFonts w:eastAsiaTheme="minorHAnsi"/>
          <w:b/>
          <w:bCs/>
          <w:i w:val="0"/>
          <w:iCs w:val="0"/>
          <w:color w:val="000000" w:themeColor="text1"/>
          <w:kern w:val="2"/>
          <w:sz w:val="22"/>
          <w:szCs w:val="22"/>
          <w14:ligatures w14:val="standardContextual"/>
        </w:rPr>
        <w:t>A1</w:t>
      </w:r>
      <w:r w:rsidRPr="00DB158D">
        <w:rPr>
          <w:rFonts w:eastAsiaTheme="minorHAnsi"/>
          <w:b/>
          <w:bCs/>
          <w:i w:val="0"/>
          <w:iCs w:val="0"/>
          <w:color w:val="000000" w:themeColor="text1"/>
          <w:kern w:val="2"/>
          <w:sz w:val="22"/>
          <w:szCs w:val="22"/>
          <w14:ligatures w14:val="standardContextual"/>
        </w:rPr>
        <w:t>: Sensitivity Analyses</w:t>
      </w:r>
    </w:p>
    <w:tbl>
      <w:tblPr>
        <w:tblStyle w:val="PlainTable2"/>
        <w:tblW w:w="10515" w:type="dxa"/>
        <w:tblLook w:val="04A0" w:firstRow="1" w:lastRow="0" w:firstColumn="1" w:lastColumn="0" w:noHBand="0" w:noVBand="1"/>
      </w:tblPr>
      <w:tblGrid>
        <w:gridCol w:w="2810"/>
        <w:gridCol w:w="1568"/>
        <w:gridCol w:w="1438"/>
        <w:gridCol w:w="1410"/>
        <w:gridCol w:w="1854"/>
        <w:gridCol w:w="1435"/>
      </w:tblGrid>
      <w:tr w:rsidR="009E2473" w:rsidRPr="00DB158D" w14:paraId="42333EAE" w14:textId="77777777" w:rsidTr="00597F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  <w:hideMark/>
          </w:tcPr>
          <w:p w14:paraId="31524117" w14:textId="77777777" w:rsidR="009E2473" w:rsidRPr="00DB158D" w:rsidRDefault="009E2473" w:rsidP="00B7098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B15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8" w:type="dxa"/>
            <w:hideMark/>
          </w:tcPr>
          <w:p w14:paraId="3B97EDB1" w14:textId="77777777" w:rsidR="009E2473" w:rsidRPr="00DB158D" w:rsidRDefault="009E2473" w:rsidP="00B709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B158D">
              <w:rPr>
                <w:rFonts w:ascii="Times New Roman" w:hAnsi="Times New Roman" w:cs="Times New Roman"/>
              </w:rPr>
              <w:t>Main specification</w:t>
            </w:r>
          </w:p>
        </w:tc>
        <w:tc>
          <w:tcPr>
            <w:tcW w:w="1438" w:type="dxa"/>
          </w:tcPr>
          <w:p w14:paraId="4E866D13" w14:textId="77777777" w:rsidR="009E2473" w:rsidRPr="00DB158D" w:rsidRDefault="009E2473" w:rsidP="00B709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B158D">
              <w:rPr>
                <w:rFonts w:ascii="Times New Roman" w:hAnsi="Times New Roman" w:cs="Times New Roman"/>
              </w:rPr>
              <w:t>Larger bandwidth (6)</w:t>
            </w:r>
          </w:p>
        </w:tc>
        <w:tc>
          <w:tcPr>
            <w:tcW w:w="1410" w:type="dxa"/>
          </w:tcPr>
          <w:p w14:paraId="16136093" w14:textId="77777777" w:rsidR="009E2473" w:rsidRPr="00DB158D" w:rsidRDefault="009E2473" w:rsidP="00B709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B158D">
              <w:rPr>
                <w:rFonts w:ascii="Times New Roman" w:hAnsi="Times New Roman" w:cs="Times New Roman"/>
              </w:rPr>
              <w:t>Smaller bandwidth (4)</w:t>
            </w:r>
          </w:p>
        </w:tc>
        <w:tc>
          <w:tcPr>
            <w:tcW w:w="1854" w:type="dxa"/>
          </w:tcPr>
          <w:p w14:paraId="006CA5BF" w14:textId="77777777" w:rsidR="009E2473" w:rsidRPr="00DB158D" w:rsidRDefault="009E2473" w:rsidP="00B709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B158D">
              <w:rPr>
                <w:rFonts w:ascii="Times New Roman" w:hAnsi="Times New Roman" w:cs="Times New Roman"/>
              </w:rPr>
              <w:t>Linear specification of age</w:t>
            </w:r>
          </w:p>
        </w:tc>
        <w:tc>
          <w:tcPr>
            <w:tcW w:w="1435" w:type="dxa"/>
          </w:tcPr>
          <w:p w14:paraId="631F48A8" w14:textId="77777777" w:rsidR="009E2473" w:rsidRPr="00DB158D" w:rsidRDefault="009E2473" w:rsidP="00B709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B158D">
              <w:rPr>
                <w:rFonts w:ascii="Times New Roman" w:hAnsi="Times New Roman" w:cs="Times New Roman"/>
              </w:rPr>
              <w:t>No weights</w:t>
            </w:r>
          </w:p>
        </w:tc>
      </w:tr>
      <w:tr w:rsidR="00232C40" w:rsidRPr="00DB158D" w14:paraId="35EF9A36" w14:textId="77777777" w:rsidTr="00C80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</w:tcPr>
          <w:p w14:paraId="7D9BBFA9" w14:textId="3137F257" w:rsidR="00232C40" w:rsidRPr="00C80E4A" w:rsidRDefault="00232C40" w:rsidP="00B70985">
            <w:pPr>
              <w:rPr>
                <w:rFonts w:ascii="Times New Roman" w:hAnsi="Times New Roman" w:cs="Times New Roman"/>
              </w:rPr>
            </w:pPr>
            <w:r w:rsidRPr="00C80E4A">
              <w:rPr>
                <w:rFonts w:ascii="Times New Roman" w:hAnsi="Times New Roman" w:cs="Times New Roman"/>
              </w:rPr>
              <w:t>Number of first-time lung cancer screens</w:t>
            </w:r>
          </w:p>
        </w:tc>
        <w:tc>
          <w:tcPr>
            <w:tcW w:w="1568" w:type="dxa"/>
          </w:tcPr>
          <w:p w14:paraId="5B14AEBA" w14:textId="77777777" w:rsidR="00232C40" w:rsidRPr="00DB158D" w:rsidRDefault="00232C40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8" w:type="dxa"/>
          </w:tcPr>
          <w:p w14:paraId="43800AFC" w14:textId="77777777" w:rsidR="00232C40" w:rsidRPr="00DB158D" w:rsidRDefault="00232C40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0" w:type="dxa"/>
          </w:tcPr>
          <w:p w14:paraId="2232313A" w14:textId="77777777" w:rsidR="00232C40" w:rsidRPr="00DB158D" w:rsidRDefault="00232C40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54" w:type="dxa"/>
          </w:tcPr>
          <w:p w14:paraId="7A974313" w14:textId="77777777" w:rsidR="00232C40" w:rsidRPr="00DB158D" w:rsidRDefault="00232C40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5" w:type="dxa"/>
          </w:tcPr>
          <w:p w14:paraId="17F53B46" w14:textId="77777777" w:rsidR="00232C40" w:rsidRPr="00DB158D" w:rsidRDefault="00232C40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E2473" w:rsidRPr="00DB158D" w14:paraId="5D9011B7" w14:textId="77777777" w:rsidTr="00C80E4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</w:tcPr>
          <w:p w14:paraId="562EAD25" w14:textId="63B4E092" w:rsidR="009E2473" w:rsidRPr="00C80E4A" w:rsidRDefault="00232C40" w:rsidP="00B70985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C80E4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Overall</w:t>
            </w:r>
          </w:p>
        </w:tc>
        <w:tc>
          <w:tcPr>
            <w:tcW w:w="1568" w:type="dxa"/>
            <w:noWrap/>
          </w:tcPr>
          <w:p w14:paraId="57B5470C" w14:textId="77777777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noWrap/>
          </w:tcPr>
          <w:p w14:paraId="607372B2" w14:textId="77777777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0" w:type="dxa"/>
            <w:noWrap/>
          </w:tcPr>
          <w:p w14:paraId="4804009D" w14:textId="77777777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54" w:type="dxa"/>
            <w:noWrap/>
          </w:tcPr>
          <w:p w14:paraId="5C985ABB" w14:textId="77777777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5" w:type="dxa"/>
            <w:noWrap/>
          </w:tcPr>
          <w:p w14:paraId="5BDD8DA6" w14:textId="77777777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E2473" w:rsidRPr="00DB158D" w14:paraId="1D304AA4" w14:textId="77777777" w:rsidTr="00C80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</w:tcPr>
          <w:p w14:paraId="7B046F58" w14:textId="77777777" w:rsidR="009E2473" w:rsidRPr="00C80E4A" w:rsidRDefault="009E2473" w:rsidP="00B7098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80E4A">
              <w:rPr>
                <w:rFonts w:ascii="Times New Roman" w:hAnsi="Times New Roman" w:cs="Times New Roman"/>
                <w:b w:val="0"/>
                <w:bCs w:val="0"/>
              </w:rPr>
              <w:t xml:space="preserve">  RDD</w:t>
            </w:r>
          </w:p>
        </w:tc>
        <w:tc>
          <w:tcPr>
            <w:tcW w:w="1568" w:type="dxa"/>
            <w:noWrap/>
          </w:tcPr>
          <w:p w14:paraId="74308950" w14:textId="5D9010CD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5450.02</w:t>
            </w:r>
          </w:p>
        </w:tc>
        <w:tc>
          <w:tcPr>
            <w:tcW w:w="1438" w:type="dxa"/>
            <w:noWrap/>
          </w:tcPr>
          <w:p w14:paraId="0510B621" w14:textId="7AE16DD9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5370.29</w:t>
            </w:r>
          </w:p>
        </w:tc>
        <w:tc>
          <w:tcPr>
            <w:tcW w:w="1410" w:type="dxa"/>
            <w:noWrap/>
          </w:tcPr>
          <w:p w14:paraId="6D27D166" w14:textId="354014D2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5646.89</w:t>
            </w:r>
          </w:p>
        </w:tc>
        <w:tc>
          <w:tcPr>
            <w:tcW w:w="1854" w:type="dxa"/>
            <w:noWrap/>
          </w:tcPr>
          <w:p w14:paraId="2B9925D9" w14:textId="0FA550FD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4341.0</w:t>
            </w:r>
            <w:r w:rsidR="00597F2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35" w:type="dxa"/>
            <w:noWrap/>
          </w:tcPr>
          <w:p w14:paraId="2D4DCFF9" w14:textId="5420B866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5242.00</w:t>
            </w:r>
          </w:p>
        </w:tc>
      </w:tr>
      <w:tr w:rsidR="009E2473" w:rsidRPr="00DB158D" w14:paraId="57FFEA91" w14:textId="77777777" w:rsidTr="00C80E4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</w:tcPr>
          <w:p w14:paraId="60AC3E7B" w14:textId="77777777" w:rsidR="009E2473" w:rsidRPr="00C80E4A" w:rsidRDefault="009E2473" w:rsidP="00B7098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80E4A">
              <w:rPr>
                <w:rFonts w:ascii="Times New Roman" w:hAnsi="Times New Roman" w:cs="Times New Roman"/>
                <w:b w:val="0"/>
                <w:bCs w:val="0"/>
              </w:rPr>
              <w:t xml:space="preserve">  95% CI</w:t>
            </w:r>
          </w:p>
        </w:tc>
        <w:tc>
          <w:tcPr>
            <w:tcW w:w="1568" w:type="dxa"/>
            <w:noWrap/>
          </w:tcPr>
          <w:p w14:paraId="4AE5EAC5" w14:textId="69005CC3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4910.7</w:t>
            </w:r>
            <w:r w:rsidR="00597F28">
              <w:rPr>
                <w:rFonts w:ascii="Times New Roman" w:hAnsi="Times New Roman" w:cs="Times New Roman"/>
                <w:color w:val="000000"/>
              </w:rPr>
              <w:t>1</w:t>
            </w:r>
            <w:r w:rsidRPr="00DB158D">
              <w:rPr>
                <w:rFonts w:ascii="Times New Roman" w:hAnsi="Times New Roman" w:cs="Times New Roman"/>
                <w:color w:val="000000"/>
              </w:rPr>
              <w:t>, 5989.34</w:t>
            </w:r>
          </w:p>
        </w:tc>
        <w:tc>
          <w:tcPr>
            <w:tcW w:w="1438" w:type="dxa"/>
            <w:noWrap/>
          </w:tcPr>
          <w:p w14:paraId="716C6B98" w14:textId="4D8F089C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4796.6</w:t>
            </w:r>
            <w:r w:rsidR="00597F28">
              <w:rPr>
                <w:rFonts w:ascii="Times New Roman" w:hAnsi="Times New Roman" w:cs="Times New Roman"/>
                <w:color w:val="000000"/>
              </w:rPr>
              <w:t>1</w:t>
            </w:r>
            <w:r w:rsidRPr="00DB158D">
              <w:rPr>
                <w:rFonts w:ascii="Times New Roman" w:hAnsi="Times New Roman" w:cs="Times New Roman"/>
                <w:color w:val="000000"/>
              </w:rPr>
              <w:t>, 5943.</w:t>
            </w:r>
            <w:r w:rsidR="00597F28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10" w:type="dxa"/>
            <w:noWrap/>
          </w:tcPr>
          <w:p w14:paraId="676892DD" w14:textId="071154E6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5160.1</w:t>
            </w:r>
            <w:r w:rsidR="00597F28">
              <w:rPr>
                <w:rFonts w:ascii="Times New Roman" w:hAnsi="Times New Roman" w:cs="Times New Roman"/>
                <w:color w:val="000000"/>
              </w:rPr>
              <w:t>8</w:t>
            </w:r>
            <w:r w:rsidRPr="00DB158D">
              <w:rPr>
                <w:rFonts w:ascii="Times New Roman" w:hAnsi="Times New Roman" w:cs="Times New Roman"/>
                <w:color w:val="000000"/>
              </w:rPr>
              <w:t>, 6133.5</w:t>
            </w:r>
            <w:r w:rsidR="00597F2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54" w:type="dxa"/>
            <w:noWrap/>
          </w:tcPr>
          <w:p w14:paraId="31D710D0" w14:textId="599FE9D0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3616.9</w:t>
            </w:r>
            <w:r w:rsidR="00597F28">
              <w:rPr>
                <w:rFonts w:ascii="Times New Roman" w:hAnsi="Times New Roman" w:cs="Times New Roman"/>
                <w:color w:val="000000"/>
              </w:rPr>
              <w:t>3</w:t>
            </w:r>
            <w:r w:rsidRPr="00DB158D">
              <w:rPr>
                <w:rFonts w:ascii="Times New Roman" w:hAnsi="Times New Roman" w:cs="Times New Roman"/>
                <w:color w:val="000000"/>
              </w:rPr>
              <w:t>, 5065.0</w:t>
            </w:r>
            <w:r w:rsidR="00597F28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35" w:type="dxa"/>
            <w:noWrap/>
          </w:tcPr>
          <w:p w14:paraId="22ACBDF3" w14:textId="0D5DC1F3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4483.0</w:t>
            </w:r>
            <w:r w:rsidR="00597F28">
              <w:rPr>
                <w:rFonts w:ascii="Times New Roman" w:hAnsi="Times New Roman" w:cs="Times New Roman"/>
                <w:color w:val="000000"/>
              </w:rPr>
              <w:t>1</w:t>
            </w:r>
            <w:r w:rsidRPr="00DB158D">
              <w:rPr>
                <w:rFonts w:ascii="Times New Roman" w:hAnsi="Times New Roman" w:cs="Times New Roman"/>
                <w:color w:val="000000"/>
              </w:rPr>
              <w:t>, 600</w:t>
            </w:r>
            <w:r w:rsidR="00597F28">
              <w:rPr>
                <w:rFonts w:ascii="Times New Roman" w:hAnsi="Times New Roman" w:cs="Times New Roman"/>
                <w:color w:val="000000"/>
              </w:rPr>
              <w:t>1</w:t>
            </w:r>
            <w:r w:rsidRPr="00DB158D">
              <w:rPr>
                <w:rFonts w:ascii="Times New Roman" w:hAnsi="Times New Roman" w:cs="Times New Roman"/>
                <w:color w:val="000000"/>
              </w:rPr>
              <w:t>.</w:t>
            </w:r>
            <w:r w:rsidR="00597F28">
              <w:rPr>
                <w:rFonts w:ascii="Times New Roman" w:hAnsi="Times New Roman" w:cs="Times New Roman"/>
                <w:color w:val="000000"/>
              </w:rPr>
              <w:t>00</w:t>
            </w:r>
          </w:p>
        </w:tc>
      </w:tr>
      <w:tr w:rsidR="009E2473" w:rsidRPr="00DB158D" w14:paraId="6AD52479" w14:textId="77777777" w:rsidTr="00C80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</w:tcPr>
          <w:p w14:paraId="0B2A8F1D" w14:textId="7A12BF2C" w:rsidR="009E2473" w:rsidRPr="00C80E4A" w:rsidRDefault="009E2473" w:rsidP="00B7098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80E4A">
              <w:rPr>
                <w:rFonts w:ascii="Times New Roman" w:hAnsi="Times New Roman" w:cs="Times New Roman"/>
                <w:b w:val="0"/>
                <w:bCs w:val="0"/>
              </w:rPr>
              <w:t xml:space="preserve">  </w:t>
            </w:r>
            <w:r w:rsidR="00597F28" w:rsidRPr="00C80E4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</w:p>
        </w:tc>
        <w:tc>
          <w:tcPr>
            <w:tcW w:w="1568" w:type="dxa"/>
            <w:noWrap/>
          </w:tcPr>
          <w:p w14:paraId="7AC10DFE" w14:textId="77777777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B158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38" w:type="dxa"/>
            <w:noWrap/>
          </w:tcPr>
          <w:p w14:paraId="5B42CDE5" w14:textId="77777777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B158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0" w:type="dxa"/>
            <w:noWrap/>
          </w:tcPr>
          <w:p w14:paraId="2CE1B783" w14:textId="77777777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B158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54" w:type="dxa"/>
            <w:noWrap/>
          </w:tcPr>
          <w:p w14:paraId="6A49F6F3" w14:textId="77777777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B158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35" w:type="dxa"/>
            <w:noWrap/>
          </w:tcPr>
          <w:p w14:paraId="3293CABB" w14:textId="77777777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B158D">
              <w:rPr>
                <w:rFonts w:ascii="Times New Roman" w:hAnsi="Times New Roman" w:cs="Times New Roman"/>
              </w:rPr>
              <w:t>&lt;0.001</w:t>
            </w:r>
          </w:p>
        </w:tc>
      </w:tr>
      <w:tr w:rsidR="009E2473" w:rsidRPr="00DB158D" w14:paraId="258D63E6" w14:textId="77777777" w:rsidTr="00C80E4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</w:tcPr>
          <w:p w14:paraId="0D079EF9" w14:textId="2D183C26" w:rsidR="009E2473" w:rsidRPr="00C80E4A" w:rsidRDefault="009E2473" w:rsidP="00B70985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C80E4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Male</w:t>
            </w:r>
          </w:p>
        </w:tc>
        <w:tc>
          <w:tcPr>
            <w:tcW w:w="1568" w:type="dxa"/>
            <w:noWrap/>
          </w:tcPr>
          <w:p w14:paraId="786A7266" w14:textId="77777777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8" w:type="dxa"/>
            <w:noWrap/>
          </w:tcPr>
          <w:p w14:paraId="26B398E2" w14:textId="77777777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0" w:type="dxa"/>
            <w:noWrap/>
          </w:tcPr>
          <w:p w14:paraId="52FCEA3F" w14:textId="77777777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54" w:type="dxa"/>
            <w:noWrap/>
          </w:tcPr>
          <w:p w14:paraId="4BB34C0D" w14:textId="77777777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5" w:type="dxa"/>
            <w:noWrap/>
          </w:tcPr>
          <w:p w14:paraId="38796E68" w14:textId="77777777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E2473" w:rsidRPr="00DB158D" w14:paraId="18FFEB17" w14:textId="77777777" w:rsidTr="00C80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</w:tcPr>
          <w:p w14:paraId="3C3E3969" w14:textId="77777777" w:rsidR="009E2473" w:rsidRPr="00C80E4A" w:rsidRDefault="009E2473" w:rsidP="00B7098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80E4A">
              <w:rPr>
                <w:rFonts w:ascii="Times New Roman" w:hAnsi="Times New Roman" w:cs="Times New Roman"/>
                <w:b w:val="0"/>
                <w:bCs w:val="0"/>
              </w:rPr>
              <w:t xml:space="preserve">  RDD</w:t>
            </w:r>
          </w:p>
        </w:tc>
        <w:tc>
          <w:tcPr>
            <w:tcW w:w="1568" w:type="dxa"/>
            <w:noWrap/>
          </w:tcPr>
          <w:p w14:paraId="3A2D363B" w14:textId="2A1F43AD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288</w:t>
            </w:r>
            <w:r w:rsidR="00597F28">
              <w:rPr>
                <w:rFonts w:ascii="Times New Roman" w:hAnsi="Times New Roman" w:cs="Times New Roman"/>
              </w:rPr>
              <w:t>8</w:t>
            </w:r>
            <w:r w:rsidRPr="00DB158D">
              <w:rPr>
                <w:rFonts w:ascii="Times New Roman" w:hAnsi="Times New Roman" w:cs="Times New Roman"/>
              </w:rPr>
              <w:t>.</w:t>
            </w:r>
            <w:r w:rsidR="00597F2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38" w:type="dxa"/>
            <w:noWrap/>
          </w:tcPr>
          <w:p w14:paraId="73863B0A" w14:textId="0C7410A7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2819.77</w:t>
            </w:r>
          </w:p>
        </w:tc>
        <w:tc>
          <w:tcPr>
            <w:tcW w:w="1410" w:type="dxa"/>
            <w:noWrap/>
          </w:tcPr>
          <w:p w14:paraId="7F93E504" w14:textId="5BAF911C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2998.41</w:t>
            </w:r>
          </w:p>
        </w:tc>
        <w:tc>
          <w:tcPr>
            <w:tcW w:w="1854" w:type="dxa"/>
            <w:noWrap/>
          </w:tcPr>
          <w:p w14:paraId="67C5CA5B" w14:textId="0FBFF955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2236.1</w:t>
            </w:r>
            <w:r w:rsidR="00597F28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35" w:type="dxa"/>
            <w:noWrap/>
          </w:tcPr>
          <w:p w14:paraId="29F0E14C" w14:textId="52CCF6F6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2772.47</w:t>
            </w:r>
          </w:p>
        </w:tc>
      </w:tr>
      <w:tr w:rsidR="009E2473" w:rsidRPr="00DB158D" w14:paraId="4AB89089" w14:textId="77777777" w:rsidTr="00C80E4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</w:tcPr>
          <w:p w14:paraId="2CEA99F6" w14:textId="77777777" w:rsidR="009E2473" w:rsidRPr="00C80E4A" w:rsidRDefault="009E2473" w:rsidP="00B7098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80E4A">
              <w:rPr>
                <w:rFonts w:ascii="Times New Roman" w:hAnsi="Times New Roman" w:cs="Times New Roman"/>
                <w:b w:val="0"/>
                <w:bCs w:val="0"/>
              </w:rPr>
              <w:t xml:space="preserve">  95% CI</w:t>
            </w:r>
          </w:p>
        </w:tc>
        <w:tc>
          <w:tcPr>
            <w:tcW w:w="1568" w:type="dxa"/>
            <w:noWrap/>
          </w:tcPr>
          <w:p w14:paraId="3F214C95" w14:textId="2068DEB5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2710.0</w:t>
            </w:r>
            <w:r w:rsidR="00597F28">
              <w:rPr>
                <w:rFonts w:ascii="Times New Roman" w:hAnsi="Times New Roman" w:cs="Times New Roman"/>
              </w:rPr>
              <w:t>1</w:t>
            </w:r>
            <w:r w:rsidRPr="00DB158D">
              <w:rPr>
                <w:rFonts w:ascii="Times New Roman" w:hAnsi="Times New Roman" w:cs="Times New Roman"/>
              </w:rPr>
              <w:t>, 3065.72</w:t>
            </w:r>
          </w:p>
        </w:tc>
        <w:tc>
          <w:tcPr>
            <w:tcW w:w="1438" w:type="dxa"/>
            <w:noWrap/>
          </w:tcPr>
          <w:p w14:paraId="7B83BE47" w14:textId="0155BD26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2580.0</w:t>
            </w:r>
            <w:r w:rsidR="00597F28">
              <w:rPr>
                <w:rFonts w:ascii="Times New Roman" w:hAnsi="Times New Roman" w:cs="Times New Roman"/>
                <w:color w:val="000000"/>
              </w:rPr>
              <w:t>4</w:t>
            </w:r>
            <w:r w:rsidRPr="00DB158D">
              <w:rPr>
                <w:rFonts w:ascii="Times New Roman" w:hAnsi="Times New Roman" w:cs="Times New Roman"/>
                <w:color w:val="000000"/>
              </w:rPr>
              <w:t>, 3059.51</w:t>
            </w:r>
          </w:p>
        </w:tc>
        <w:tc>
          <w:tcPr>
            <w:tcW w:w="1410" w:type="dxa"/>
            <w:noWrap/>
          </w:tcPr>
          <w:p w14:paraId="082794F2" w14:textId="70018897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2829.7</w:t>
            </w:r>
            <w:r w:rsidR="00597F28">
              <w:rPr>
                <w:rFonts w:ascii="Times New Roman" w:hAnsi="Times New Roman" w:cs="Times New Roman"/>
                <w:color w:val="000000"/>
              </w:rPr>
              <w:t>6</w:t>
            </w:r>
            <w:r w:rsidRPr="00DB158D">
              <w:rPr>
                <w:rFonts w:ascii="Times New Roman" w:hAnsi="Times New Roman" w:cs="Times New Roman"/>
                <w:color w:val="000000"/>
              </w:rPr>
              <w:t>, 3167.</w:t>
            </w:r>
            <w:r w:rsidR="00597F28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854" w:type="dxa"/>
            <w:noWrap/>
          </w:tcPr>
          <w:p w14:paraId="7189B1CC" w14:textId="47A2A2E3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1780.73, 2691.64</w:t>
            </w:r>
          </w:p>
        </w:tc>
        <w:tc>
          <w:tcPr>
            <w:tcW w:w="1435" w:type="dxa"/>
            <w:noWrap/>
          </w:tcPr>
          <w:p w14:paraId="4A76CD8E" w14:textId="20BCDEB9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2471.72, 3073.22</w:t>
            </w:r>
          </w:p>
        </w:tc>
      </w:tr>
      <w:tr w:rsidR="009E2473" w:rsidRPr="00DB158D" w14:paraId="6758A7B0" w14:textId="77777777" w:rsidTr="00C80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</w:tcPr>
          <w:p w14:paraId="016E5DAA" w14:textId="77777777" w:rsidR="009E2473" w:rsidRPr="00C80E4A" w:rsidRDefault="009E2473" w:rsidP="00B7098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80E4A">
              <w:rPr>
                <w:rFonts w:ascii="Times New Roman" w:hAnsi="Times New Roman" w:cs="Times New Roman"/>
                <w:b w:val="0"/>
                <w:bCs w:val="0"/>
              </w:rPr>
              <w:t xml:space="preserve">  </w:t>
            </w:r>
            <w:r w:rsidRPr="00C80E4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</w:p>
        </w:tc>
        <w:tc>
          <w:tcPr>
            <w:tcW w:w="1568" w:type="dxa"/>
            <w:noWrap/>
          </w:tcPr>
          <w:p w14:paraId="020C0526" w14:textId="77777777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38" w:type="dxa"/>
            <w:noWrap/>
          </w:tcPr>
          <w:p w14:paraId="222E33BC" w14:textId="77777777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0" w:type="dxa"/>
            <w:noWrap/>
          </w:tcPr>
          <w:p w14:paraId="618389B9" w14:textId="77777777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54" w:type="dxa"/>
            <w:noWrap/>
          </w:tcPr>
          <w:p w14:paraId="0E476845" w14:textId="77777777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35" w:type="dxa"/>
            <w:noWrap/>
          </w:tcPr>
          <w:p w14:paraId="6477E9FE" w14:textId="77777777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&lt;0.001</w:t>
            </w:r>
          </w:p>
        </w:tc>
      </w:tr>
      <w:tr w:rsidR="009E2473" w:rsidRPr="00DB158D" w14:paraId="07F36CA4" w14:textId="77777777" w:rsidTr="00C80E4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</w:tcPr>
          <w:p w14:paraId="4F25F2CA" w14:textId="15C841FE" w:rsidR="009E2473" w:rsidRPr="00C80E4A" w:rsidRDefault="009E2473" w:rsidP="00B70985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C80E4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Female </w:t>
            </w:r>
          </w:p>
        </w:tc>
        <w:tc>
          <w:tcPr>
            <w:tcW w:w="1568" w:type="dxa"/>
            <w:noWrap/>
          </w:tcPr>
          <w:p w14:paraId="7DDFFFC7" w14:textId="77777777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noWrap/>
          </w:tcPr>
          <w:p w14:paraId="156471AD" w14:textId="77777777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noWrap/>
          </w:tcPr>
          <w:p w14:paraId="4969C167" w14:textId="77777777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54" w:type="dxa"/>
            <w:noWrap/>
          </w:tcPr>
          <w:p w14:paraId="792D7829" w14:textId="77777777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noWrap/>
          </w:tcPr>
          <w:p w14:paraId="6067C4BD" w14:textId="77777777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E2473" w:rsidRPr="00DB158D" w14:paraId="5B9A0572" w14:textId="77777777" w:rsidTr="00C80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</w:tcPr>
          <w:p w14:paraId="209B8B39" w14:textId="77777777" w:rsidR="009E2473" w:rsidRPr="00C80E4A" w:rsidRDefault="009E2473" w:rsidP="00B7098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80E4A">
              <w:rPr>
                <w:rFonts w:ascii="Times New Roman" w:hAnsi="Times New Roman" w:cs="Times New Roman"/>
                <w:b w:val="0"/>
                <w:bCs w:val="0"/>
              </w:rPr>
              <w:t xml:space="preserve">  RDD</w:t>
            </w:r>
          </w:p>
        </w:tc>
        <w:tc>
          <w:tcPr>
            <w:tcW w:w="1568" w:type="dxa"/>
            <w:noWrap/>
          </w:tcPr>
          <w:p w14:paraId="0A38D3AA" w14:textId="40E2AB3C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2599.4</w:t>
            </w:r>
            <w:r w:rsidR="00597F2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38" w:type="dxa"/>
            <w:noWrap/>
          </w:tcPr>
          <w:p w14:paraId="411CDEF3" w14:textId="52D00279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2566.39</w:t>
            </w:r>
          </w:p>
        </w:tc>
        <w:tc>
          <w:tcPr>
            <w:tcW w:w="1410" w:type="dxa"/>
            <w:noWrap/>
          </w:tcPr>
          <w:p w14:paraId="0BA1E0FB" w14:textId="10FBC875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2698.81</w:t>
            </w:r>
          </w:p>
        </w:tc>
        <w:tc>
          <w:tcPr>
            <w:tcW w:w="1854" w:type="dxa"/>
            <w:noWrap/>
          </w:tcPr>
          <w:p w14:paraId="5C40A259" w14:textId="2645E495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2097.18</w:t>
            </w:r>
          </w:p>
        </w:tc>
        <w:tc>
          <w:tcPr>
            <w:tcW w:w="1435" w:type="dxa"/>
            <w:noWrap/>
          </w:tcPr>
          <w:p w14:paraId="36A10DC5" w14:textId="75EA491F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2493.1</w:t>
            </w:r>
            <w:r w:rsidR="00597F28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9E2473" w:rsidRPr="00DB158D" w14:paraId="189E6065" w14:textId="77777777" w:rsidTr="00C80E4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</w:tcPr>
          <w:p w14:paraId="3ECFE02C" w14:textId="77777777" w:rsidR="009E2473" w:rsidRPr="00C80E4A" w:rsidRDefault="009E2473" w:rsidP="00B7098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80E4A">
              <w:rPr>
                <w:rFonts w:ascii="Times New Roman" w:hAnsi="Times New Roman" w:cs="Times New Roman"/>
                <w:b w:val="0"/>
                <w:bCs w:val="0"/>
              </w:rPr>
              <w:t xml:space="preserve">  95% CI</w:t>
            </w:r>
          </w:p>
        </w:tc>
        <w:tc>
          <w:tcPr>
            <w:tcW w:w="1568" w:type="dxa"/>
            <w:noWrap/>
          </w:tcPr>
          <w:p w14:paraId="47D7D831" w14:textId="064A2746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2207.60, 2991.3</w:t>
            </w:r>
            <w:r w:rsidR="00597F2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38" w:type="dxa"/>
            <w:noWrap/>
          </w:tcPr>
          <w:p w14:paraId="3E8DB255" w14:textId="44D858C4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2197.7</w:t>
            </w:r>
            <w:r w:rsidR="00597F28">
              <w:rPr>
                <w:rFonts w:ascii="Times New Roman" w:hAnsi="Times New Roman" w:cs="Times New Roman"/>
                <w:color w:val="000000"/>
              </w:rPr>
              <w:t>5</w:t>
            </w:r>
            <w:r w:rsidRPr="00DB158D">
              <w:rPr>
                <w:rFonts w:ascii="Times New Roman" w:hAnsi="Times New Roman" w:cs="Times New Roman"/>
                <w:color w:val="000000"/>
              </w:rPr>
              <w:t>, 2935.04</w:t>
            </w:r>
          </w:p>
        </w:tc>
        <w:tc>
          <w:tcPr>
            <w:tcW w:w="1410" w:type="dxa"/>
            <w:noWrap/>
          </w:tcPr>
          <w:p w14:paraId="5CFF3B3F" w14:textId="2A93DCFC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2280.13, 3117.49</w:t>
            </w:r>
          </w:p>
        </w:tc>
        <w:tc>
          <w:tcPr>
            <w:tcW w:w="1854" w:type="dxa"/>
            <w:noWrap/>
          </w:tcPr>
          <w:p w14:paraId="4690CDF5" w14:textId="369EE2B2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1773.55, 2420.81</w:t>
            </w:r>
          </w:p>
        </w:tc>
        <w:tc>
          <w:tcPr>
            <w:tcW w:w="1435" w:type="dxa"/>
            <w:noWrap/>
          </w:tcPr>
          <w:p w14:paraId="3C3A0353" w14:textId="352DA5AC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2013.</w:t>
            </w:r>
            <w:r w:rsidR="00597F28">
              <w:rPr>
                <w:rFonts w:ascii="Times New Roman" w:hAnsi="Times New Roman" w:cs="Times New Roman"/>
                <w:color w:val="000000"/>
              </w:rPr>
              <w:t>30</w:t>
            </w:r>
            <w:r w:rsidRPr="00DB158D">
              <w:rPr>
                <w:rFonts w:ascii="Times New Roman" w:hAnsi="Times New Roman" w:cs="Times New Roman"/>
                <w:color w:val="000000"/>
              </w:rPr>
              <w:t>, 2973.00</w:t>
            </w:r>
          </w:p>
        </w:tc>
      </w:tr>
      <w:tr w:rsidR="009E2473" w:rsidRPr="00DB158D" w14:paraId="028B0EDE" w14:textId="77777777" w:rsidTr="00C80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</w:tcPr>
          <w:p w14:paraId="42E2E5C9" w14:textId="77777777" w:rsidR="009E2473" w:rsidRPr="00C80E4A" w:rsidRDefault="009E2473" w:rsidP="00B7098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80E4A">
              <w:rPr>
                <w:rFonts w:ascii="Times New Roman" w:hAnsi="Times New Roman" w:cs="Times New Roman"/>
                <w:b w:val="0"/>
                <w:bCs w:val="0"/>
              </w:rPr>
              <w:t xml:space="preserve">  </w:t>
            </w:r>
            <w:r w:rsidRPr="00C80E4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</w:p>
        </w:tc>
        <w:tc>
          <w:tcPr>
            <w:tcW w:w="1568" w:type="dxa"/>
            <w:noWrap/>
          </w:tcPr>
          <w:p w14:paraId="15961CE6" w14:textId="77777777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38" w:type="dxa"/>
            <w:noWrap/>
          </w:tcPr>
          <w:p w14:paraId="3ADF64F8" w14:textId="77777777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0" w:type="dxa"/>
            <w:noWrap/>
          </w:tcPr>
          <w:p w14:paraId="27314786" w14:textId="77777777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54" w:type="dxa"/>
            <w:noWrap/>
          </w:tcPr>
          <w:p w14:paraId="2891B9D2" w14:textId="77777777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35" w:type="dxa"/>
            <w:noWrap/>
          </w:tcPr>
          <w:p w14:paraId="79927478" w14:textId="77777777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&lt;0.001</w:t>
            </w:r>
          </w:p>
        </w:tc>
      </w:tr>
      <w:tr w:rsidR="009E2473" w:rsidRPr="00DB158D" w14:paraId="3A4A1AF5" w14:textId="77777777" w:rsidTr="00C80E4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</w:tcPr>
          <w:p w14:paraId="2BC60416" w14:textId="2E1901C4" w:rsidR="009E2473" w:rsidRPr="00C80E4A" w:rsidRDefault="009E2473" w:rsidP="00B70985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C80E4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Rural </w:t>
            </w:r>
          </w:p>
        </w:tc>
        <w:tc>
          <w:tcPr>
            <w:tcW w:w="1568" w:type="dxa"/>
            <w:noWrap/>
          </w:tcPr>
          <w:p w14:paraId="669784A0" w14:textId="77777777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noWrap/>
          </w:tcPr>
          <w:p w14:paraId="5DC7EDA7" w14:textId="77777777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noWrap/>
          </w:tcPr>
          <w:p w14:paraId="59F4FF5A" w14:textId="77777777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54" w:type="dxa"/>
            <w:noWrap/>
          </w:tcPr>
          <w:p w14:paraId="26F4F7D0" w14:textId="77777777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noWrap/>
          </w:tcPr>
          <w:p w14:paraId="1ED3B16B" w14:textId="77777777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E2473" w:rsidRPr="00DB158D" w14:paraId="4FC925A3" w14:textId="77777777" w:rsidTr="00C80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</w:tcPr>
          <w:p w14:paraId="47F8EE9D" w14:textId="77777777" w:rsidR="009E2473" w:rsidRPr="00C80E4A" w:rsidRDefault="009E2473" w:rsidP="00B7098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80E4A">
              <w:rPr>
                <w:rFonts w:ascii="Times New Roman" w:hAnsi="Times New Roman" w:cs="Times New Roman"/>
                <w:b w:val="0"/>
                <w:bCs w:val="0"/>
              </w:rPr>
              <w:t xml:space="preserve">  RDD</w:t>
            </w:r>
          </w:p>
        </w:tc>
        <w:tc>
          <w:tcPr>
            <w:tcW w:w="1568" w:type="dxa"/>
            <w:noWrap/>
          </w:tcPr>
          <w:p w14:paraId="33E6CD0F" w14:textId="20AE48E1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1230.8</w:t>
            </w:r>
            <w:r w:rsidR="00597F2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38" w:type="dxa"/>
            <w:noWrap/>
          </w:tcPr>
          <w:p w14:paraId="385591FD" w14:textId="2924BF3B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1193.2</w:t>
            </w:r>
            <w:r w:rsidR="00597F2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0" w:type="dxa"/>
            <w:noWrap/>
          </w:tcPr>
          <w:p w14:paraId="45CE7312" w14:textId="74630EA3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1290.8</w:t>
            </w:r>
            <w:r w:rsidR="00597F2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54" w:type="dxa"/>
            <w:noWrap/>
          </w:tcPr>
          <w:p w14:paraId="1C21636A" w14:textId="2FC64D09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910.9</w:t>
            </w:r>
            <w:r w:rsidR="00597F2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35" w:type="dxa"/>
            <w:noWrap/>
          </w:tcPr>
          <w:p w14:paraId="47EFA63C" w14:textId="65862271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1177.29</w:t>
            </w:r>
          </w:p>
        </w:tc>
      </w:tr>
      <w:tr w:rsidR="009E2473" w:rsidRPr="00DB158D" w14:paraId="6B314804" w14:textId="77777777" w:rsidTr="00C80E4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</w:tcPr>
          <w:p w14:paraId="72B5AFE2" w14:textId="77777777" w:rsidR="009E2473" w:rsidRPr="00C80E4A" w:rsidRDefault="009E2473" w:rsidP="00B7098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80E4A">
              <w:rPr>
                <w:rFonts w:ascii="Times New Roman" w:hAnsi="Times New Roman" w:cs="Times New Roman"/>
                <w:b w:val="0"/>
                <w:bCs w:val="0"/>
              </w:rPr>
              <w:t xml:space="preserve">  95% CI</w:t>
            </w:r>
          </w:p>
        </w:tc>
        <w:tc>
          <w:tcPr>
            <w:tcW w:w="1568" w:type="dxa"/>
            <w:noWrap/>
          </w:tcPr>
          <w:p w14:paraId="3F2970DB" w14:textId="7E267EF6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1137.69, 1323.96</w:t>
            </w:r>
          </w:p>
        </w:tc>
        <w:tc>
          <w:tcPr>
            <w:tcW w:w="1438" w:type="dxa"/>
            <w:noWrap/>
          </w:tcPr>
          <w:p w14:paraId="33DB4FDC" w14:textId="4EAB2CF6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1083.</w:t>
            </w:r>
            <w:r w:rsidR="00597F28">
              <w:rPr>
                <w:rFonts w:ascii="Times New Roman" w:hAnsi="Times New Roman" w:cs="Times New Roman"/>
                <w:color w:val="000000"/>
              </w:rPr>
              <w:t>10</w:t>
            </w:r>
            <w:r w:rsidRPr="00DB158D">
              <w:rPr>
                <w:rFonts w:ascii="Times New Roman" w:hAnsi="Times New Roman" w:cs="Times New Roman"/>
                <w:color w:val="000000"/>
              </w:rPr>
              <w:t>, 1302.4</w:t>
            </w:r>
            <w:r w:rsidR="00597F28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10" w:type="dxa"/>
            <w:noWrap/>
          </w:tcPr>
          <w:p w14:paraId="7F937DA4" w14:textId="54F36CA4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1184.61, 1397.08</w:t>
            </w:r>
          </w:p>
        </w:tc>
        <w:tc>
          <w:tcPr>
            <w:tcW w:w="1854" w:type="dxa"/>
            <w:noWrap/>
          </w:tcPr>
          <w:p w14:paraId="5847EACC" w14:textId="36074C09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752.38, 1069.5</w:t>
            </w:r>
            <w:r w:rsidR="00597F2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35" w:type="dxa"/>
            <w:noWrap/>
          </w:tcPr>
          <w:p w14:paraId="5A077571" w14:textId="0E8B0C5F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1055.25, 1299.33</w:t>
            </w:r>
          </w:p>
        </w:tc>
      </w:tr>
      <w:tr w:rsidR="009E2473" w:rsidRPr="00DB158D" w14:paraId="10D4D050" w14:textId="77777777" w:rsidTr="00C80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</w:tcPr>
          <w:p w14:paraId="54A8EC06" w14:textId="77777777" w:rsidR="009E2473" w:rsidRPr="00C80E4A" w:rsidRDefault="009E2473" w:rsidP="00B7098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80E4A">
              <w:rPr>
                <w:rFonts w:ascii="Times New Roman" w:hAnsi="Times New Roman" w:cs="Times New Roman"/>
                <w:b w:val="0"/>
                <w:bCs w:val="0"/>
              </w:rPr>
              <w:t xml:space="preserve">  </w:t>
            </w:r>
            <w:r w:rsidRPr="00C80E4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</w:p>
        </w:tc>
        <w:tc>
          <w:tcPr>
            <w:tcW w:w="1568" w:type="dxa"/>
            <w:noWrap/>
          </w:tcPr>
          <w:p w14:paraId="6F737E0A" w14:textId="77777777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38" w:type="dxa"/>
            <w:noWrap/>
          </w:tcPr>
          <w:p w14:paraId="3CB739FF" w14:textId="77777777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0" w:type="dxa"/>
            <w:noWrap/>
          </w:tcPr>
          <w:p w14:paraId="5C38C8EC" w14:textId="77777777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54" w:type="dxa"/>
            <w:noWrap/>
          </w:tcPr>
          <w:p w14:paraId="0980E50C" w14:textId="77777777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35" w:type="dxa"/>
            <w:noWrap/>
          </w:tcPr>
          <w:p w14:paraId="30DFB2A2" w14:textId="77777777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&lt;0.0001</w:t>
            </w:r>
          </w:p>
        </w:tc>
      </w:tr>
      <w:tr w:rsidR="009E2473" w:rsidRPr="00DB158D" w14:paraId="15091629" w14:textId="77777777" w:rsidTr="00C80E4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</w:tcPr>
          <w:p w14:paraId="4F485046" w14:textId="07237C80" w:rsidR="009E2473" w:rsidRPr="00C80E4A" w:rsidRDefault="001B4F15" w:rsidP="00B70985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C80E4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on-rural</w:t>
            </w:r>
          </w:p>
        </w:tc>
        <w:tc>
          <w:tcPr>
            <w:tcW w:w="1568" w:type="dxa"/>
            <w:noWrap/>
          </w:tcPr>
          <w:p w14:paraId="243C64A6" w14:textId="77777777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noWrap/>
          </w:tcPr>
          <w:p w14:paraId="3BEDF844" w14:textId="77777777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noWrap/>
          </w:tcPr>
          <w:p w14:paraId="335A18E1" w14:textId="77777777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54" w:type="dxa"/>
            <w:noWrap/>
          </w:tcPr>
          <w:p w14:paraId="227930DA" w14:textId="77777777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noWrap/>
          </w:tcPr>
          <w:p w14:paraId="1E53EF1E" w14:textId="77777777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E2473" w:rsidRPr="00DB158D" w14:paraId="1A0D8D0F" w14:textId="77777777" w:rsidTr="00C80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</w:tcPr>
          <w:p w14:paraId="18A3E895" w14:textId="77777777" w:rsidR="009E2473" w:rsidRPr="00C80E4A" w:rsidRDefault="009E2473" w:rsidP="00B7098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80E4A">
              <w:rPr>
                <w:rFonts w:ascii="Times New Roman" w:hAnsi="Times New Roman" w:cs="Times New Roman"/>
                <w:b w:val="0"/>
                <w:bCs w:val="0"/>
              </w:rPr>
              <w:t xml:space="preserve">  RDD</w:t>
            </w:r>
          </w:p>
        </w:tc>
        <w:tc>
          <w:tcPr>
            <w:tcW w:w="1568" w:type="dxa"/>
            <w:noWrap/>
          </w:tcPr>
          <w:p w14:paraId="631E4CC1" w14:textId="07665701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4241.15</w:t>
            </w:r>
          </w:p>
        </w:tc>
        <w:tc>
          <w:tcPr>
            <w:tcW w:w="1438" w:type="dxa"/>
            <w:noWrap/>
          </w:tcPr>
          <w:p w14:paraId="1C7383E6" w14:textId="7C248791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4202.59</w:t>
            </w:r>
          </w:p>
        </w:tc>
        <w:tc>
          <w:tcPr>
            <w:tcW w:w="1410" w:type="dxa"/>
            <w:noWrap/>
          </w:tcPr>
          <w:p w14:paraId="1697C4BB" w14:textId="57E6CE7D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4347.5</w:t>
            </w:r>
            <w:r w:rsidR="00597F2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54" w:type="dxa"/>
            <w:noWrap/>
          </w:tcPr>
          <w:p w14:paraId="5762F9EC" w14:textId="36051119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3443.</w:t>
            </w:r>
            <w:r w:rsidR="00597F2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435" w:type="dxa"/>
            <w:noWrap/>
          </w:tcPr>
          <w:p w14:paraId="0B1AB139" w14:textId="7B6DB895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4112.51</w:t>
            </w:r>
          </w:p>
        </w:tc>
      </w:tr>
      <w:tr w:rsidR="009E2473" w:rsidRPr="00DB158D" w14:paraId="1E07FC57" w14:textId="77777777" w:rsidTr="00C80E4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</w:tcPr>
          <w:p w14:paraId="14E93884" w14:textId="77777777" w:rsidR="009E2473" w:rsidRPr="00C80E4A" w:rsidRDefault="009E2473" w:rsidP="00B7098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80E4A">
              <w:rPr>
                <w:rFonts w:ascii="Times New Roman" w:hAnsi="Times New Roman" w:cs="Times New Roman"/>
                <w:b w:val="0"/>
                <w:bCs w:val="0"/>
              </w:rPr>
              <w:t xml:space="preserve">  95% CI</w:t>
            </w:r>
          </w:p>
        </w:tc>
        <w:tc>
          <w:tcPr>
            <w:tcW w:w="1568" w:type="dxa"/>
            <w:noWrap/>
          </w:tcPr>
          <w:p w14:paraId="5229DF0B" w14:textId="398980CD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3781.</w:t>
            </w:r>
            <w:r w:rsidR="00597F28">
              <w:rPr>
                <w:rFonts w:ascii="Times New Roman" w:hAnsi="Times New Roman" w:cs="Times New Roman"/>
                <w:color w:val="000000"/>
              </w:rPr>
              <w:t>80</w:t>
            </w:r>
            <w:r w:rsidRPr="00DB158D">
              <w:rPr>
                <w:rFonts w:ascii="Times New Roman" w:hAnsi="Times New Roman" w:cs="Times New Roman"/>
                <w:color w:val="000000"/>
              </w:rPr>
              <w:t>, 4700.50</w:t>
            </w:r>
          </w:p>
        </w:tc>
        <w:tc>
          <w:tcPr>
            <w:tcW w:w="1438" w:type="dxa"/>
            <w:noWrap/>
          </w:tcPr>
          <w:p w14:paraId="2B5E8097" w14:textId="21F991E1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3734.31, 4670.</w:t>
            </w:r>
            <w:r w:rsidR="00597F28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410" w:type="dxa"/>
            <w:noWrap/>
          </w:tcPr>
          <w:p w14:paraId="6377E14B" w14:textId="7DB0C6AC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3926.62, 4768.51</w:t>
            </w:r>
          </w:p>
        </w:tc>
        <w:tc>
          <w:tcPr>
            <w:tcW w:w="1854" w:type="dxa"/>
            <w:noWrap/>
          </w:tcPr>
          <w:p w14:paraId="090ADC2E" w14:textId="370AC747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2846.00, 4040</w:t>
            </w:r>
            <w:r w:rsidR="00597F28">
              <w:rPr>
                <w:rFonts w:ascii="Times New Roman" w:hAnsi="Times New Roman" w:cs="Times New Roman"/>
                <w:color w:val="000000"/>
              </w:rPr>
              <w:t>.10</w:t>
            </w:r>
          </w:p>
        </w:tc>
        <w:tc>
          <w:tcPr>
            <w:tcW w:w="1435" w:type="dxa"/>
            <w:noWrap/>
          </w:tcPr>
          <w:p w14:paraId="00AD93B3" w14:textId="338BAF28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3482.95, 4742.08</w:t>
            </w:r>
          </w:p>
        </w:tc>
      </w:tr>
      <w:tr w:rsidR="009E2473" w:rsidRPr="00DB158D" w14:paraId="3727AB32" w14:textId="77777777" w:rsidTr="00C80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</w:tcPr>
          <w:p w14:paraId="5A5822F4" w14:textId="77777777" w:rsidR="009E2473" w:rsidRPr="00C80E4A" w:rsidRDefault="009E2473" w:rsidP="00B7098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80E4A">
              <w:rPr>
                <w:rFonts w:ascii="Times New Roman" w:hAnsi="Times New Roman" w:cs="Times New Roman"/>
                <w:b w:val="0"/>
                <w:bCs w:val="0"/>
              </w:rPr>
              <w:t xml:space="preserve">  </w:t>
            </w:r>
            <w:r w:rsidRPr="00C80E4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</w:p>
        </w:tc>
        <w:tc>
          <w:tcPr>
            <w:tcW w:w="1568" w:type="dxa"/>
            <w:noWrap/>
          </w:tcPr>
          <w:p w14:paraId="0241C7C8" w14:textId="77777777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38" w:type="dxa"/>
            <w:noWrap/>
          </w:tcPr>
          <w:p w14:paraId="3099EEAB" w14:textId="77777777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0" w:type="dxa"/>
            <w:noWrap/>
          </w:tcPr>
          <w:p w14:paraId="1C65D3A4" w14:textId="77777777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54" w:type="dxa"/>
            <w:noWrap/>
          </w:tcPr>
          <w:p w14:paraId="097509EE" w14:textId="77777777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35" w:type="dxa"/>
            <w:noWrap/>
          </w:tcPr>
          <w:p w14:paraId="6A0AB0A5" w14:textId="77777777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&lt;0.001</w:t>
            </w:r>
          </w:p>
        </w:tc>
      </w:tr>
      <w:tr w:rsidR="001B4F15" w:rsidRPr="00DB158D" w14:paraId="3289546A" w14:textId="77777777" w:rsidTr="00C80E4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</w:tcPr>
          <w:p w14:paraId="17197C8B" w14:textId="3A2D4DEA" w:rsidR="001B4F15" w:rsidRPr="00C80E4A" w:rsidRDefault="001B4F15" w:rsidP="00B7098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80E4A">
              <w:rPr>
                <w:rFonts w:ascii="Times New Roman" w:hAnsi="Times New Roman" w:cs="Times New Roman"/>
                <w:b w:val="0"/>
                <w:bCs w:val="0"/>
              </w:rPr>
              <w:t>By lung cancer risk factors</w:t>
            </w:r>
          </w:p>
        </w:tc>
        <w:tc>
          <w:tcPr>
            <w:tcW w:w="1568" w:type="dxa"/>
            <w:noWrap/>
          </w:tcPr>
          <w:p w14:paraId="47CB941F" w14:textId="77777777" w:rsidR="001B4F15" w:rsidRPr="00DB158D" w:rsidRDefault="001B4F15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noWrap/>
          </w:tcPr>
          <w:p w14:paraId="67FE48DE" w14:textId="77777777" w:rsidR="001B4F15" w:rsidRPr="00DB158D" w:rsidRDefault="001B4F15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noWrap/>
          </w:tcPr>
          <w:p w14:paraId="213E6429" w14:textId="77777777" w:rsidR="001B4F15" w:rsidRPr="00DB158D" w:rsidRDefault="001B4F15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54" w:type="dxa"/>
            <w:noWrap/>
          </w:tcPr>
          <w:p w14:paraId="719547DE" w14:textId="77777777" w:rsidR="001B4F15" w:rsidRPr="00DB158D" w:rsidRDefault="001B4F15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noWrap/>
          </w:tcPr>
          <w:p w14:paraId="06F2FABA" w14:textId="77777777" w:rsidR="001B4F15" w:rsidRPr="00DB158D" w:rsidRDefault="001B4F15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A7950" w:rsidRPr="00DB158D" w14:paraId="2380C196" w14:textId="77777777" w:rsidTr="00E65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8" w:type="dxa"/>
            <w:gridSpan w:val="2"/>
            <w:noWrap/>
          </w:tcPr>
          <w:p w14:paraId="61C1C5D5" w14:textId="6649930D" w:rsidR="00BA7950" w:rsidRPr="00DB158D" w:rsidRDefault="00BA7950" w:rsidP="00BA7950">
            <w:pPr>
              <w:rPr>
                <w:rFonts w:ascii="Times New Roman" w:hAnsi="Times New Roman" w:cs="Times New Roman"/>
              </w:rPr>
            </w:pPr>
            <w:r w:rsidRPr="00C80E4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ligible for screening based on USPSTF criteria</w:t>
            </w:r>
          </w:p>
        </w:tc>
        <w:tc>
          <w:tcPr>
            <w:tcW w:w="1438" w:type="dxa"/>
            <w:noWrap/>
          </w:tcPr>
          <w:p w14:paraId="61CF6953" w14:textId="77777777" w:rsidR="00BA7950" w:rsidRPr="00DB158D" w:rsidRDefault="00BA7950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noWrap/>
          </w:tcPr>
          <w:p w14:paraId="6D087309" w14:textId="77777777" w:rsidR="00BA7950" w:rsidRPr="00DB158D" w:rsidRDefault="00BA7950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54" w:type="dxa"/>
            <w:noWrap/>
          </w:tcPr>
          <w:p w14:paraId="783210F5" w14:textId="77777777" w:rsidR="00BA7950" w:rsidRPr="00DB158D" w:rsidRDefault="00BA7950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noWrap/>
          </w:tcPr>
          <w:p w14:paraId="33C18E67" w14:textId="77777777" w:rsidR="00BA7950" w:rsidRPr="00DB158D" w:rsidRDefault="00BA7950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E2473" w:rsidRPr="00DB158D" w14:paraId="1F2E1E04" w14:textId="77777777" w:rsidTr="00C80E4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</w:tcPr>
          <w:p w14:paraId="1D8F6BDD" w14:textId="77777777" w:rsidR="009E2473" w:rsidRPr="00C80E4A" w:rsidRDefault="009E2473" w:rsidP="00B7098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80E4A">
              <w:rPr>
                <w:rFonts w:ascii="Times New Roman" w:hAnsi="Times New Roman" w:cs="Times New Roman"/>
                <w:b w:val="0"/>
                <w:bCs w:val="0"/>
              </w:rPr>
              <w:t xml:space="preserve">  RDD</w:t>
            </w:r>
          </w:p>
        </w:tc>
        <w:tc>
          <w:tcPr>
            <w:tcW w:w="1568" w:type="dxa"/>
            <w:noWrap/>
          </w:tcPr>
          <w:p w14:paraId="2229C4FE" w14:textId="10CB6C7F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4852.70</w:t>
            </w:r>
          </w:p>
        </w:tc>
        <w:tc>
          <w:tcPr>
            <w:tcW w:w="1438" w:type="dxa"/>
            <w:noWrap/>
          </w:tcPr>
          <w:p w14:paraId="37771798" w14:textId="3ACE3F7F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4785.1</w:t>
            </w:r>
            <w:r w:rsidR="00597F2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0" w:type="dxa"/>
            <w:noWrap/>
          </w:tcPr>
          <w:p w14:paraId="6ED0FB75" w14:textId="497FF6D7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5023.2</w:t>
            </w:r>
            <w:r w:rsidR="00597F2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54" w:type="dxa"/>
            <w:noWrap/>
          </w:tcPr>
          <w:p w14:paraId="624B9E27" w14:textId="0E682532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3847.9</w:t>
            </w:r>
            <w:r w:rsidR="00597F28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35" w:type="dxa"/>
            <w:noWrap/>
          </w:tcPr>
          <w:p w14:paraId="09FF38AE" w14:textId="4C67B8E5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4668.47</w:t>
            </w:r>
          </w:p>
        </w:tc>
      </w:tr>
      <w:tr w:rsidR="009E2473" w:rsidRPr="00DB158D" w14:paraId="08A3ED8A" w14:textId="77777777" w:rsidTr="00C80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</w:tcPr>
          <w:p w14:paraId="474238C6" w14:textId="77777777" w:rsidR="009E2473" w:rsidRPr="00C80E4A" w:rsidRDefault="009E2473" w:rsidP="00B7098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80E4A">
              <w:rPr>
                <w:rFonts w:ascii="Times New Roman" w:hAnsi="Times New Roman" w:cs="Times New Roman"/>
                <w:b w:val="0"/>
                <w:bCs w:val="0"/>
              </w:rPr>
              <w:t xml:space="preserve">  95% CI</w:t>
            </w:r>
          </w:p>
        </w:tc>
        <w:tc>
          <w:tcPr>
            <w:tcW w:w="1568" w:type="dxa"/>
            <w:noWrap/>
          </w:tcPr>
          <w:p w14:paraId="5288DC0B" w14:textId="505E1822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4431.3</w:t>
            </w:r>
            <w:r w:rsidR="00597F28">
              <w:rPr>
                <w:rFonts w:ascii="Times New Roman" w:hAnsi="Times New Roman" w:cs="Times New Roman"/>
              </w:rPr>
              <w:t>3</w:t>
            </w:r>
            <w:r w:rsidRPr="00DB158D">
              <w:rPr>
                <w:rFonts w:ascii="Times New Roman" w:hAnsi="Times New Roman" w:cs="Times New Roman"/>
              </w:rPr>
              <w:t>, 5274.0</w:t>
            </w:r>
            <w:r w:rsidR="00597F2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38" w:type="dxa"/>
            <w:noWrap/>
          </w:tcPr>
          <w:p w14:paraId="676E8336" w14:textId="5A78EEED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4320.3</w:t>
            </w:r>
            <w:r w:rsidR="00597F28">
              <w:rPr>
                <w:rFonts w:ascii="Times New Roman" w:hAnsi="Times New Roman" w:cs="Times New Roman"/>
                <w:color w:val="000000"/>
              </w:rPr>
              <w:t>5</w:t>
            </w:r>
            <w:r w:rsidRPr="00DB158D">
              <w:rPr>
                <w:rFonts w:ascii="Times New Roman" w:hAnsi="Times New Roman" w:cs="Times New Roman"/>
                <w:color w:val="000000"/>
              </w:rPr>
              <w:t>, 5249.87</w:t>
            </w:r>
          </w:p>
        </w:tc>
        <w:tc>
          <w:tcPr>
            <w:tcW w:w="1410" w:type="dxa"/>
            <w:noWrap/>
          </w:tcPr>
          <w:p w14:paraId="15AC9A11" w14:textId="58190B0C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4649.6</w:t>
            </w:r>
            <w:r w:rsidR="00597F28">
              <w:rPr>
                <w:rFonts w:ascii="Times New Roman" w:hAnsi="Times New Roman" w:cs="Times New Roman"/>
                <w:color w:val="000000"/>
              </w:rPr>
              <w:t>1</w:t>
            </w:r>
            <w:r w:rsidRPr="00DB158D">
              <w:rPr>
                <w:rFonts w:ascii="Times New Roman" w:hAnsi="Times New Roman" w:cs="Times New Roman"/>
                <w:color w:val="000000"/>
              </w:rPr>
              <w:t>, 5396.80</w:t>
            </w:r>
          </w:p>
        </w:tc>
        <w:tc>
          <w:tcPr>
            <w:tcW w:w="1854" w:type="dxa"/>
            <w:noWrap/>
          </w:tcPr>
          <w:p w14:paraId="199F43C9" w14:textId="5D690E54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3196.1</w:t>
            </w:r>
            <w:r w:rsidR="00597F28">
              <w:rPr>
                <w:rFonts w:ascii="Times New Roman" w:hAnsi="Times New Roman" w:cs="Times New Roman"/>
                <w:color w:val="000000"/>
              </w:rPr>
              <w:t>3</w:t>
            </w:r>
            <w:r w:rsidRPr="00DB158D">
              <w:rPr>
                <w:rFonts w:ascii="Times New Roman" w:hAnsi="Times New Roman" w:cs="Times New Roman"/>
                <w:color w:val="000000"/>
              </w:rPr>
              <w:t>, 4499.8</w:t>
            </w:r>
            <w:r w:rsidR="00597F2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35" w:type="dxa"/>
            <w:noWrap/>
          </w:tcPr>
          <w:p w14:paraId="0DF8460C" w14:textId="1121E2A7" w:rsidR="009E2473" w:rsidRPr="00DB158D" w:rsidRDefault="009E2473" w:rsidP="00B70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4049.5</w:t>
            </w:r>
            <w:r w:rsidR="00597F28">
              <w:rPr>
                <w:rFonts w:ascii="Times New Roman" w:hAnsi="Times New Roman" w:cs="Times New Roman"/>
                <w:color w:val="000000"/>
              </w:rPr>
              <w:t>9</w:t>
            </w:r>
            <w:r w:rsidRPr="00DB158D">
              <w:rPr>
                <w:rFonts w:ascii="Times New Roman" w:hAnsi="Times New Roman" w:cs="Times New Roman"/>
                <w:color w:val="000000"/>
              </w:rPr>
              <w:t>, 5287.3</w:t>
            </w:r>
            <w:r w:rsidR="00597F28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9E2473" w:rsidRPr="00DB158D" w14:paraId="5435AFDD" w14:textId="77777777" w:rsidTr="00C80E4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</w:tcPr>
          <w:p w14:paraId="65C250D1" w14:textId="77777777" w:rsidR="009E2473" w:rsidRPr="00C80E4A" w:rsidRDefault="009E2473" w:rsidP="00B7098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80E4A">
              <w:rPr>
                <w:rFonts w:ascii="Times New Roman" w:hAnsi="Times New Roman" w:cs="Times New Roman"/>
                <w:b w:val="0"/>
                <w:bCs w:val="0"/>
              </w:rPr>
              <w:t xml:space="preserve">  </w:t>
            </w:r>
            <w:r w:rsidRPr="00C80E4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</w:p>
        </w:tc>
        <w:tc>
          <w:tcPr>
            <w:tcW w:w="1568" w:type="dxa"/>
            <w:noWrap/>
          </w:tcPr>
          <w:p w14:paraId="6AA35444" w14:textId="77777777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38" w:type="dxa"/>
            <w:noWrap/>
          </w:tcPr>
          <w:p w14:paraId="16E49597" w14:textId="77777777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0" w:type="dxa"/>
            <w:noWrap/>
          </w:tcPr>
          <w:p w14:paraId="5A4B7003" w14:textId="77777777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54" w:type="dxa"/>
            <w:noWrap/>
          </w:tcPr>
          <w:p w14:paraId="1B14F8BC" w14:textId="77777777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35" w:type="dxa"/>
            <w:noWrap/>
          </w:tcPr>
          <w:p w14:paraId="0E970F61" w14:textId="77777777" w:rsidR="009E2473" w:rsidRPr="00DB158D" w:rsidRDefault="009E2473" w:rsidP="00B70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&lt;0.001</w:t>
            </w:r>
          </w:p>
        </w:tc>
      </w:tr>
      <w:tr w:rsidR="00BA7950" w:rsidRPr="00DB158D" w14:paraId="128CAB09" w14:textId="77777777" w:rsidTr="00763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8" w:type="dxa"/>
            <w:gridSpan w:val="2"/>
            <w:noWrap/>
          </w:tcPr>
          <w:p w14:paraId="27784FCF" w14:textId="485A0A5E" w:rsidR="00BA7950" w:rsidRPr="00DB158D" w:rsidRDefault="00BA7950" w:rsidP="00BA7950">
            <w:pPr>
              <w:rPr>
                <w:rFonts w:ascii="Times New Roman" w:hAnsi="Times New Roman" w:cs="Times New Roman"/>
              </w:rPr>
            </w:pPr>
            <w:r w:rsidRPr="00C80E4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USPSTF eligible, with smoking history of 30-39 pack-years</w:t>
            </w:r>
          </w:p>
        </w:tc>
        <w:tc>
          <w:tcPr>
            <w:tcW w:w="1438" w:type="dxa"/>
            <w:noWrap/>
          </w:tcPr>
          <w:p w14:paraId="4D9A8CCB" w14:textId="77777777" w:rsidR="00BA7950" w:rsidRPr="00DB158D" w:rsidRDefault="00BA7950" w:rsidP="006F4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noWrap/>
          </w:tcPr>
          <w:p w14:paraId="3D18245C" w14:textId="77777777" w:rsidR="00BA7950" w:rsidRPr="00DB158D" w:rsidRDefault="00BA7950" w:rsidP="006F4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54" w:type="dxa"/>
            <w:noWrap/>
          </w:tcPr>
          <w:p w14:paraId="6237A461" w14:textId="77777777" w:rsidR="00BA7950" w:rsidRPr="00DB158D" w:rsidRDefault="00BA7950" w:rsidP="006F4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noWrap/>
          </w:tcPr>
          <w:p w14:paraId="0BA9F79B" w14:textId="77777777" w:rsidR="00BA7950" w:rsidRPr="00DB158D" w:rsidRDefault="00BA7950" w:rsidP="006F4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F488B" w:rsidRPr="00DB158D" w14:paraId="1DCD4DEE" w14:textId="77777777" w:rsidTr="00C80E4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</w:tcPr>
          <w:p w14:paraId="2C5FB0D5" w14:textId="3363C08C" w:rsidR="006F488B" w:rsidRPr="00C80E4A" w:rsidRDefault="006F488B" w:rsidP="006F48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80E4A">
              <w:rPr>
                <w:rFonts w:ascii="Times New Roman" w:hAnsi="Times New Roman" w:cs="Times New Roman"/>
                <w:b w:val="0"/>
                <w:bCs w:val="0"/>
              </w:rPr>
              <w:t xml:space="preserve">  RDD</w:t>
            </w:r>
          </w:p>
        </w:tc>
        <w:tc>
          <w:tcPr>
            <w:tcW w:w="1568" w:type="dxa"/>
            <w:noWrap/>
          </w:tcPr>
          <w:p w14:paraId="6E0FB930" w14:textId="2207DB29" w:rsidR="006F488B" w:rsidRPr="00DB158D" w:rsidRDefault="006F488B" w:rsidP="006F4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1533.5</w:t>
            </w:r>
            <w:r w:rsidR="00597F28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38" w:type="dxa"/>
            <w:noWrap/>
          </w:tcPr>
          <w:p w14:paraId="6C405029" w14:textId="226F6CC4" w:rsidR="006F488B" w:rsidRPr="00DB158D" w:rsidRDefault="006F488B" w:rsidP="006F4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1461.24</w:t>
            </w:r>
          </w:p>
        </w:tc>
        <w:tc>
          <w:tcPr>
            <w:tcW w:w="1410" w:type="dxa"/>
            <w:noWrap/>
          </w:tcPr>
          <w:p w14:paraId="7A501A1F" w14:textId="1FE0070F" w:rsidR="006F488B" w:rsidRPr="00DB158D" w:rsidRDefault="006F488B" w:rsidP="006F4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1574.5</w:t>
            </w:r>
            <w:r w:rsidR="00597F2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54" w:type="dxa"/>
            <w:noWrap/>
          </w:tcPr>
          <w:p w14:paraId="6E070062" w14:textId="707B7ED2" w:rsidR="006F488B" w:rsidRPr="00DB158D" w:rsidRDefault="006F488B" w:rsidP="006F4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1272.97</w:t>
            </w:r>
          </w:p>
        </w:tc>
        <w:tc>
          <w:tcPr>
            <w:tcW w:w="1435" w:type="dxa"/>
            <w:noWrap/>
          </w:tcPr>
          <w:p w14:paraId="1DA6A9D0" w14:textId="10E85B68" w:rsidR="006F488B" w:rsidRPr="00DB158D" w:rsidRDefault="006F488B" w:rsidP="006F4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1487.2</w:t>
            </w:r>
            <w:r w:rsidR="00597F28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6F488B" w:rsidRPr="00DB158D" w14:paraId="162830B4" w14:textId="77777777" w:rsidTr="00C80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</w:tcPr>
          <w:p w14:paraId="4BF19332" w14:textId="0F709663" w:rsidR="006F488B" w:rsidRPr="00C80E4A" w:rsidRDefault="006F488B" w:rsidP="006F48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80E4A">
              <w:rPr>
                <w:rFonts w:ascii="Times New Roman" w:hAnsi="Times New Roman" w:cs="Times New Roman"/>
                <w:b w:val="0"/>
                <w:bCs w:val="0"/>
              </w:rPr>
              <w:lastRenderedPageBreak/>
              <w:t xml:space="preserve">  95% CI</w:t>
            </w:r>
          </w:p>
        </w:tc>
        <w:tc>
          <w:tcPr>
            <w:tcW w:w="1568" w:type="dxa"/>
            <w:noWrap/>
          </w:tcPr>
          <w:p w14:paraId="0DA8BB2F" w14:textId="30F645BD" w:rsidR="006F488B" w:rsidRPr="00DB158D" w:rsidRDefault="006F488B" w:rsidP="006F4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1423.7</w:t>
            </w:r>
            <w:r w:rsidR="00597F28">
              <w:rPr>
                <w:rFonts w:ascii="Times New Roman" w:hAnsi="Times New Roman" w:cs="Times New Roman"/>
                <w:color w:val="000000"/>
              </w:rPr>
              <w:t>6</w:t>
            </w:r>
            <w:r w:rsidRPr="00DB158D">
              <w:rPr>
                <w:rFonts w:ascii="Times New Roman" w:hAnsi="Times New Roman" w:cs="Times New Roman"/>
                <w:color w:val="000000"/>
              </w:rPr>
              <w:t>, 1643.41</w:t>
            </w:r>
          </w:p>
        </w:tc>
        <w:tc>
          <w:tcPr>
            <w:tcW w:w="1438" w:type="dxa"/>
            <w:noWrap/>
          </w:tcPr>
          <w:p w14:paraId="1D21C1A2" w14:textId="368EC1A9" w:rsidR="006F488B" w:rsidRPr="00DB158D" w:rsidRDefault="006F488B" w:rsidP="006F4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1333.8</w:t>
            </w:r>
            <w:r w:rsidR="00597F28">
              <w:rPr>
                <w:rFonts w:ascii="Times New Roman" w:hAnsi="Times New Roman" w:cs="Times New Roman"/>
                <w:color w:val="000000"/>
              </w:rPr>
              <w:t>1</w:t>
            </w:r>
            <w:r w:rsidRPr="00DB158D">
              <w:rPr>
                <w:rFonts w:ascii="Times New Roman" w:hAnsi="Times New Roman" w:cs="Times New Roman"/>
                <w:color w:val="000000"/>
              </w:rPr>
              <w:t>, 1588.6</w:t>
            </w:r>
            <w:r w:rsidR="00597F28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10" w:type="dxa"/>
            <w:noWrap/>
          </w:tcPr>
          <w:p w14:paraId="330E293C" w14:textId="4BDA66FE" w:rsidR="006F488B" w:rsidRPr="00DB158D" w:rsidRDefault="006F488B" w:rsidP="006F4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1467.1</w:t>
            </w:r>
            <w:r w:rsidR="00597F28">
              <w:rPr>
                <w:rFonts w:ascii="Times New Roman" w:hAnsi="Times New Roman" w:cs="Times New Roman"/>
                <w:color w:val="000000"/>
              </w:rPr>
              <w:t>3</w:t>
            </w:r>
            <w:r w:rsidRPr="00DB158D">
              <w:rPr>
                <w:rFonts w:ascii="Times New Roman" w:hAnsi="Times New Roman" w:cs="Times New Roman"/>
                <w:color w:val="000000"/>
              </w:rPr>
              <w:t>, 1681.9</w:t>
            </w:r>
            <w:r w:rsidR="00597F2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54" w:type="dxa"/>
            <w:noWrap/>
          </w:tcPr>
          <w:p w14:paraId="4150C447" w14:textId="7FD17032" w:rsidR="006F488B" w:rsidRPr="00DB158D" w:rsidRDefault="006F488B" w:rsidP="006F4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1065.</w:t>
            </w:r>
            <w:r w:rsidR="00597F28">
              <w:rPr>
                <w:rFonts w:ascii="Times New Roman" w:hAnsi="Times New Roman" w:cs="Times New Roman"/>
                <w:color w:val="000000"/>
              </w:rPr>
              <w:t>50</w:t>
            </w:r>
            <w:r w:rsidRPr="00DB158D">
              <w:rPr>
                <w:rFonts w:ascii="Times New Roman" w:hAnsi="Times New Roman" w:cs="Times New Roman"/>
                <w:color w:val="000000"/>
              </w:rPr>
              <w:t>, 1480.4</w:t>
            </w:r>
            <w:r w:rsidR="00597F2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35" w:type="dxa"/>
            <w:noWrap/>
          </w:tcPr>
          <w:p w14:paraId="5286BDB2" w14:textId="630910B9" w:rsidR="006F488B" w:rsidRPr="00DB158D" w:rsidRDefault="006F488B" w:rsidP="006F4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1325.28, 1649.2</w:t>
            </w:r>
            <w:r w:rsidR="00597F28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6F488B" w:rsidRPr="00DB158D" w14:paraId="59E65970" w14:textId="77777777" w:rsidTr="00C80E4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</w:tcPr>
          <w:p w14:paraId="25E7CE77" w14:textId="2C51A1FF" w:rsidR="006F488B" w:rsidRPr="00C80E4A" w:rsidRDefault="006F488B" w:rsidP="006F48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80E4A">
              <w:rPr>
                <w:rFonts w:ascii="Times New Roman" w:hAnsi="Times New Roman" w:cs="Times New Roman"/>
                <w:b w:val="0"/>
                <w:bCs w:val="0"/>
              </w:rPr>
              <w:t xml:space="preserve">  </w:t>
            </w:r>
            <w:r w:rsidRPr="00C80E4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</w:p>
        </w:tc>
        <w:tc>
          <w:tcPr>
            <w:tcW w:w="1568" w:type="dxa"/>
            <w:noWrap/>
          </w:tcPr>
          <w:p w14:paraId="48E8746F" w14:textId="52C06E01" w:rsidR="006F488B" w:rsidRPr="00DB158D" w:rsidRDefault="006F488B" w:rsidP="006F4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38" w:type="dxa"/>
            <w:noWrap/>
          </w:tcPr>
          <w:p w14:paraId="18C7B1ED" w14:textId="3B49094F" w:rsidR="006F488B" w:rsidRPr="00DB158D" w:rsidRDefault="006F488B" w:rsidP="006F4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0" w:type="dxa"/>
            <w:noWrap/>
          </w:tcPr>
          <w:p w14:paraId="40017E48" w14:textId="7BF6F995" w:rsidR="006F488B" w:rsidRPr="00DB158D" w:rsidRDefault="006F488B" w:rsidP="006F4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54" w:type="dxa"/>
            <w:noWrap/>
          </w:tcPr>
          <w:p w14:paraId="145657F1" w14:textId="4CD1B9D2" w:rsidR="006F488B" w:rsidRPr="00DB158D" w:rsidRDefault="006F488B" w:rsidP="006F4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35" w:type="dxa"/>
            <w:noWrap/>
          </w:tcPr>
          <w:p w14:paraId="4F786C7A" w14:textId="24D28E53" w:rsidR="006F488B" w:rsidRPr="00DB158D" w:rsidRDefault="006F488B" w:rsidP="006F4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&lt;0.001</w:t>
            </w:r>
          </w:p>
        </w:tc>
      </w:tr>
      <w:tr w:rsidR="00BA7950" w:rsidRPr="00DB158D" w14:paraId="4F8FF8F8" w14:textId="77777777" w:rsidTr="00512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8" w:type="dxa"/>
            <w:gridSpan w:val="2"/>
            <w:noWrap/>
          </w:tcPr>
          <w:p w14:paraId="065C5898" w14:textId="523559A3" w:rsidR="00BA7950" w:rsidRPr="00DB158D" w:rsidRDefault="00BA7950" w:rsidP="00BA7950">
            <w:pPr>
              <w:rPr>
                <w:rFonts w:ascii="Times New Roman" w:hAnsi="Times New Roman" w:cs="Times New Roman"/>
              </w:rPr>
            </w:pPr>
            <w:r w:rsidRPr="00C80E4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USPSTF eligible, with smoking history of 40 or more pack-years</w:t>
            </w:r>
          </w:p>
        </w:tc>
        <w:tc>
          <w:tcPr>
            <w:tcW w:w="1438" w:type="dxa"/>
            <w:noWrap/>
          </w:tcPr>
          <w:p w14:paraId="1FBF6549" w14:textId="77777777" w:rsidR="00BA7950" w:rsidRPr="00DB158D" w:rsidRDefault="00BA7950" w:rsidP="006F4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noWrap/>
          </w:tcPr>
          <w:p w14:paraId="0C9D5F7D" w14:textId="77777777" w:rsidR="00BA7950" w:rsidRPr="00DB158D" w:rsidRDefault="00BA7950" w:rsidP="006F4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54" w:type="dxa"/>
            <w:noWrap/>
          </w:tcPr>
          <w:p w14:paraId="0C64FA35" w14:textId="77777777" w:rsidR="00BA7950" w:rsidRPr="00DB158D" w:rsidRDefault="00BA7950" w:rsidP="006F4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noWrap/>
          </w:tcPr>
          <w:p w14:paraId="18DF74C9" w14:textId="77777777" w:rsidR="00BA7950" w:rsidRPr="00DB158D" w:rsidRDefault="00BA7950" w:rsidP="006F4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F488B" w:rsidRPr="00DB158D" w14:paraId="1155E14A" w14:textId="77777777" w:rsidTr="00C80E4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</w:tcPr>
          <w:p w14:paraId="614F138A" w14:textId="77777777" w:rsidR="006F488B" w:rsidRPr="00C80E4A" w:rsidRDefault="006F488B" w:rsidP="006F48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80E4A">
              <w:rPr>
                <w:rFonts w:ascii="Times New Roman" w:hAnsi="Times New Roman" w:cs="Times New Roman"/>
                <w:b w:val="0"/>
                <w:bCs w:val="0"/>
              </w:rPr>
              <w:t xml:space="preserve">  RDD</w:t>
            </w:r>
          </w:p>
        </w:tc>
        <w:tc>
          <w:tcPr>
            <w:tcW w:w="1568" w:type="dxa"/>
            <w:noWrap/>
          </w:tcPr>
          <w:p w14:paraId="31AD7FFB" w14:textId="0CDA9F39" w:rsidR="006F488B" w:rsidRPr="00DB158D" w:rsidRDefault="006F488B" w:rsidP="006F4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3236.7</w:t>
            </w:r>
            <w:r w:rsidR="00597F2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38" w:type="dxa"/>
            <w:noWrap/>
          </w:tcPr>
          <w:p w14:paraId="68139AC5" w14:textId="2BE72A44" w:rsidR="006F488B" w:rsidRPr="00DB158D" w:rsidRDefault="006F488B" w:rsidP="006F4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3289.2</w:t>
            </w:r>
            <w:r w:rsidR="00597F2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10" w:type="dxa"/>
            <w:noWrap/>
          </w:tcPr>
          <w:p w14:paraId="5325688F" w14:textId="54ED4E60" w:rsidR="006F488B" w:rsidRPr="00DB158D" w:rsidRDefault="006F488B" w:rsidP="006F4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3321.2</w:t>
            </w:r>
            <w:r w:rsidR="00597F2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54" w:type="dxa"/>
            <w:noWrap/>
          </w:tcPr>
          <w:p w14:paraId="5D290C7D" w14:textId="23EF4365" w:rsidR="006F488B" w:rsidRPr="00DB158D" w:rsidRDefault="006F488B" w:rsidP="006F4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2509.5</w:t>
            </w:r>
            <w:r w:rsidR="00597F2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35" w:type="dxa"/>
            <w:noWrap/>
          </w:tcPr>
          <w:p w14:paraId="0AD10FC0" w14:textId="525FEEBF" w:rsidR="006F488B" w:rsidRPr="00DB158D" w:rsidRDefault="006F488B" w:rsidP="006F4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3152.3</w:t>
            </w:r>
            <w:r w:rsidR="00597F28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6F488B" w:rsidRPr="00DB158D" w14:paraId="61F1D564" w14:textId="77777777" w:rsidTr="00C80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</w:tcPr>
          <w:p w14:paraId="26B091A0" w14:textId="77777777" w:rsidR="006F488B" w:rsidRPr="00C80E4A" w:rsidRDefault="006F488B" w:rsidP="006F48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80E4A">
              <w:rPr>
                <w:rFonts w:ascii="Times New Roman" w:hAnsi="Times New Roman" w:cs="Times New Roman"/>
                <w:b w:val="0"/>
                <w:bCs w:val="0"/>
              </w:rPr>
              <w:t xml:space="preserve">  95% CI</w:t>
            </w:r>
          </w:p>
        </w:tc>
        <w:tc>
          <w:tcPr>
            <w:tcW w:w="1568" w:type="dxa"/>
            <w:noWrap/>
          </w:tcPr>
          <w:p w14:paraId="5ECF7460" w14:textId="58FF754C" w:rsidR="006F488B" w:rsidRPr="00DB158D" w:rsidRDefault="006F488B" w:rsidP="006F4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2957.55, 3515.9</w:t>
            </w:r>
            <w:r w:rsidR="00597F2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38" w:type="dxa"/>
            <w:noWrap/>
          </w:tcPr>
          <w:p w14:paraId="57B06B21" w14:textId="5526E2D2" w:rsidR="006F488B" w:rsidRPr="00DB158D" w:rsidRDefault="006F488B" w:rsidP="006F4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2985.85, 3592.64</w:t>
            </w:r>
          </w:p>
        </w:tc>
        <w:tc>
          <w:tcPr>
            <w:tcW w:w="1410" w:type="dxa"/>
            <w:noWrap/>
          </w:tcPr>
          <w:p w14:paraId="260AAC2E" w14:textId="40289816" w:rsidR="006F488B" w:rsidRPr="00DB158D" w:rsidRDefault="006F488B" w:rsidP="006F4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3082.88, 3559.57</w:t>
            </w:r>
          </w:p>
        </w:tc>
        <w:tc>
          <w:tcPr>
            <w:tcW w:w="1854" w:type="dxa"/>
            <w:noWrap/>
          </w:tcPr>
          <w:p w14:paraId="027C165D" w14:textId="705F6253" w:rsidR="006F488B" w:rsidRPr="00DB158D" w:rsidRDefault="006F488B" w:rsidP="006F4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2038.57, 2980.44</w:t>
            </w:r>
          </w:p>
        </w:tc>
        <w:tc>
          <w:tcPr>
            <w:tcW w:w="1435" w:type="dxa"/>
            <w:noWrap/>
          </w:tcPr>
          <w:p w14:paraId="6D72A35B" w14:textId="444FEAAA" w:rsidR="006F488B" w:rsidRPr="00DB158D" w:rsidRDefault="006F488B" w:rsidP="006F4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2738.6</w:t>
            </w:r>
            <w:r w:rsidR="00597F28">
              <w:rPr>
                <w:rFonts w:ascii="Times New Roman" w:hAnsi="Times New Roman" w:cs="Times New Roman"/>
                <w:color w:val="000000"/>
              </w:rPr>
              <w:t>2</w:t>
            </w:r>
            <w:r w:rsidRPr="00DB158D">
              <w:rPr>
                <w:rFonts w:ascii="Times New Roman" w:hAnsi="Times New Roman" w:cs="Times New Roman"/>
                <w:color w:val="000000"/>
              </w:rPr>
              <w:t>, 3566.00</w:t>
            </w:r>
          </w:p>
        </w:tc>
      </w:tr>
      <w:tr w:rsidR="006F488B" w:rsidRPr="00DB158D" w14:paraId="403EFEB9" w14:textId="77777777" w:rsidTr="00C80E4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</w:tcPr>
          <w:p w14:paraId="3B7F1B63" w14:textId="77777777" w:rsidR="006F488B" w:rsidRPr="00C80E4A" w:rsidRDefault="006F488B" w:rsidP="006F48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80E4A">
              <w:rPr>
                <w:rFonts w:ascii="Times New Roman" w:hAnsi="Times New Roman" w:cs="Times New Roman"/>
                <w:b w:val="0"/>
                <w:bCs w:val="0"/>
              </w:rPr>
              <w:t xml:space="preserve">  </w:t>
            </w:r>
            <w:r w:rsidRPr="00C80E4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</w:p>
        </w:tc>
        <w:tc>
          <w:tcPr>
            <w:tcW w:w="1568" w:type="dxa"/>
            <w:noWrap/>
          </w:tcPr>
          <w:p w14:paraId="164A8134" w14:textId="77777777" w:rsidR="006F488B" w:rsidRPr="00DB158D" w:rsidRDefault="006F488B" w:rsidP="006F4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38" w:type="dxa"/>
            <w:noWrap/>
          </w:tcPr>
          <w:p w14:paraId="434B725F" w14:textId="77777777" w:rsidR="006F488B" w:rsidRPr="00DB158D" w:rsidRDefault="006F488B" w:rsidP="006F4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0" w:type="dxa"/>
            <w:noWrap/>
          </w:tcPr>
          <w:p w14:paraId="406F6F1E" w14:textId="77777777" w:rsidR="006F488B" w:rsidRPr="00DB158D" w:rsidRDefault="006F488B" w:rsidP="006F4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54" w:type="dxa"/>
            <w:noWrap/>
          </w:tcPr>
          <w:p w14:paraId="0E06AC1E" w14:textId="77777777" w:rsidR="006F488B" w:rsidRPr="00DB158D" w:rsidRDefault="006F488B" w:rsidP="006F4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35" w:type="dxa"/>
            <w:noWrap/>
          </w:tcPr>
          <w:p w14:paraId="3105A2B0" w14:textId="77777777" w:rsidR="006F488B" w:rsidRPr="00DB158D" w:rsidRDefault="006F488B" w:rsidP="006F4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&lt;0.001</w:t>
            </w:r>
          </w:p>
        </w:tc>
      </w:tr>
      <w:tr w:rsidR="006F488B" w:rsidRPr="00DB158D" w14:paraId="4B82D6DB" w14:textId="77777777" w:rsidTr="00C80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</w:tcPr>
          <w:p w14:paraId="78ED85E4" w14:textId="761CFE10" w:rsidR="006F488B" w:rsidRPr="00C80E4A" w:rsidRDefault="006F488B" w:rsidP="006F488B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C80E4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Currently </w:t>
            </w:r>
            <w:r w:rsidR="00955101" w:rsidRPr="00C80E4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</w:t>
            </w:r>
            <w:r w:rsidRPr="00C80E4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mok</w:t>
            </w:r>
            <w:r w:rsidR="0074047D" w:rsidRPr="00C80E4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</w:t>
            </w:r>
          </w:p>
        </w:tc>
        <w:tc>
          <w:tcPr>
            <w:tcW w:w="1568" w:type="dxa"/>
            <w:noWrap/>
          </w:tcPr>
          <w:p w14:paraId="4B368193" w14:textId="77777777" w:rsidR="006F488B" w:rsidRPr="00DB158D" w:rsidRDefault="006F488B" w:rsidP="006F4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noWrap/>
          </w:tcPr>
          <w:p w14:paraId="0515C716" w14:textId="77777777" w:rsidR="006F488B" w:rsidRPr="00DB158D" w:rsidRDefault="006F488B" w:rsidP="006F4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noWrap/>
          </w:tcPr>
          <w:p w14:paraId="2F8352F0" w14:textId="77777777" w:rsidR="006F488B" w:rsidRPr="00DB158D" w:rsidRDefault="006F488B" w:rsidP="006F4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54" w:type="dxa"/>
            <w:noWrap/>
          </w:tcPr>
          <w:p w14:paraId="5C1180A6" w14:textId="77777777" w:rsidR="006F488B" w:rsidRPr="00DB158D" w:rsidRDefault="006F488B" w:rsidP="006F4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noWrap/>
          </w:tcPr>
          <w:p w14:paraId="26815ABD" w14:textId="77777777" w:rsidR="006F488B" w:rsidRPr="00DB158D" w:rsidRDefault="006F488B" w:rsidP="006F4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F488B" w:rsidRPr="00DB158D" w14:paraId="4CB7DF1E" w14:textId="77777777" w:rsidTr="00C80E4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</w:tcPr>
          <w:p w14:paraId="7579735C" w14:textId="77777777" w:rsidR="006F488B" w:rsidRPr="00C80E4A" w:rsidRDefault="006F488B" w:rsidP="006F48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80E4A">
              <w:rPr>
                <w:rFonts w:ascii="Times New Roman" w:hAnsi="Times New Roman" w:cs="Times New Roman"/>
                <w:b w:val="0"/>
                <w:bCs w:val="0"/>
              </w:rPr>
              <w:t xml:space="preserve">  RDD</w:t>
            </w:r>
          </w:p>
        </w:tc>
        <w:tc>
          <w:tcPr>
            <w:tcW w:w="1568" w:type="dxa"/>
            <w:noWrap/>
          </w:tcPr>
          <w:p w14:paraId="4F4B8E87" w14:textId="3649487C" w:rsidR="006F488B" w:rsidRPr="00DB158D" w:rsidRDefault="006F488B" w:rsidP="006F4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3162.0</w:t>
            </w:r>
            <w:r w:rsidR="00597F2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38" w:type="dxa"/>
            <w:noWrap/>
          </w:tcPr>
          <w:p w14:paraId="20A79F7F" w14:textId="4A361E79" w:rsidR="006F488B" w:rsidRPr="00DB158D" w:rsidRDefault="006F488B" w:rsidP="006F4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3112.3</w:t>
            </w:r>
            <w:r w:rsidR="00597F28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10" w:type="dxa"/>
            <w:noWrap/>
          </w:tcPr>
          <w:p w14:paraId="599E856E" w14:textId="4CBA70E0" w:rsidR="006F488B" w:rsidRPr="00DB158D" w:rsidRDefault="006F488B" w:rsidP="006F4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3251.2</w:t>
            </w:r>
            <w:r w:rsidR="00597F2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54" w:type="dxa"/>
            <w:noWrap/>
          </w:tcPr>
          <w:p w14:paraId="3171B2F1" w14:textId="27891A77" w:rsidR="006F488B" w:rsidRPr="00DB158D" w:rsidRDefault="006F488B" w:rsidP="006F4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2476.83</w:t>
            </w:r>
          </w:p>
        </w:tc>
        <w:tc>
          <w:tcPr>
            <w:tcW w:w="1435" w:type="dxa"/>
            <w:noWrap/>
          </w:tcPr>
          <w:p w14:paraId="71EA8331" w14:textId="51C91FF2" w:rsidR="006F488B" w:rsidRPr="00DB158D" w:rsidRDefault="006F488B" w:rsidP="006F4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3057.79</w:t>
            </w:r>
          </w:p>
        </w:tc>
      </w:tr>
      <w:tr w:rsidR="006F488B" w:rsidRPr="00DB158D" w14:paraId="6361A3F1" w14:textId="77777777" w:rsidTr="00C80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</w:tcPr>
          <w:p w14:paraId="44F76687" w14:textId="77777777" w:rsidR="006F488B" w:rsidRPr="00C80E4A" w:rsidRDefault="006F488B" w:rsidP="006F48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80E4A">
              <w:rPr>
                <w:rFonts w:ascii="Times New Roman" w:hAnsi="Times New Roman" w:cs="Times New Roman"/>
                <w:b w:val="0"/>
                <w:bCs w:val="0"/>
              </w:rPr>
              <w:t xml:space="preserve">  95% CI</w:t>
            </w:r>
          </w:p>
        </w:tc>
        <w:tc>
          <w:tcPr>
            <w:tcW w:w="1568" w:type="dxa"/>
            <w:noWrap/>
          </w:tcPr>
          <w:p w14:paraId="622520B5" w14:textId="6378A0AF" w:rsidR="006F488B" w:rsidRPr="00DB158D" w:rsidRDefault="006F488B" w:rsidP="006F4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2837.9</w:t>
            </w:r>
            <w:r w:rsidR="00597F28">
              <w:rPr>
                <w:rFonts w:ascii="Times New Roman" w:hAnsi="Times New Roman" w:cs="Times New Roman"/>
                <w:color w:val="000000"/>
              </w:rPr>
              <w:t>1</w:t>
            </w:r>
            <w:r w:rsidRPr="00DB158D">
              <w:rPr>
                <w:rFonts w:ascii="Times New Roman" w:hAnsi="Times New Roman" w:cs="Times New Roman"/>
                <w:color w:val="000000"/>
              </w:rPr>
              <w:t>, 3486.2</w:t>
            </w:r>
            <w:r w:rsidR="00597F2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38" w:type="dxa"/>
            <w:noWrap/>
          </w:tcPr>
          <w:p w14:paraId="4564AD86" w14:textId="0733BA22" w:rsidR="006F488B" w:rsidRPr="00DB158D" w:rsidRDefault="006F488B" w:rsidP="006F4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2762.6</w:t>
            </w:r>
            <w:r w:rsidR="00597F28">
              <w:rPr>
                <w:rFonts w:ascii="Times New Roman" w:hAnsi="Times New Roman" w:cs="Times New Roman"/>
                <w:color w:val="000000"/>
              </w:rPr>
              <w:t>3</w:t>
            </w:r>
            <w:r w:rsidRPr="00DB158D">
              <w:rPr>
                <w:rFonts w:ascii="Times New Roman" w:hAnsi="Times New Roman" w:cs="Times New Roman"/>
                <w:color w:val="000000"/>
              </w:rPr>
              <w:t>, 3462.14</w:t>
            </w:r>
          </w:p>
        </w:tc>
        <w:tc>
          <w:tcPr>
            <w:tcW w:w="1410" w:type="dxa"/>
            <w:noWrap/>
          </w:tcPr>
          <w:p w14:paraId="4261CB7D" w14:textId="711C7D0A" w:rsidR="006F488B" w:rsidRPr="00DB158D" w:rsidRDefault="006F488B" w:rsidP="006F4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2960.6</w:t>
            </w:r>
            <w:r w:rsidR="00597F28">
              <w:rPr>
                <w:rFonts w:ascii="Times New Roman" w:hAnsi="Times New Roman" w:cs="Times New Roman"/>
                <w:color w:val="000000"/>
              </w:rPr>
              <w:t>5</w:t>
            </w:r>
            <w:r w:rsidRPr="00DB158D">
              <w:rPr>
                <w:rFonts w:ascii="Times New Roman" w:hAnsi="Times New Roman" w:cs="Times New Roman"/>
                <w:color w:val="000000"/>
              </w:rPr>
              <w:t>, 3541.8</w:t>
            </w:r>
            <w:r w:rsidR="00597F28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854" w:type="dxa"/>
            <w:noWrap/>
          </w:tcPr>
          <w:p w14:paraId="3CC86422" w14:textId="1F63FD6A" w:rsidR="006F488B" w:rsidRPr="00DB158D" w:rsidRDefault="006F488B" w:rsidP="006F4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2044.1</w:t>
            </w:r>
            <w:r w:rsidR="00597F28">
              <w:rPr>
                <w:rFonts w:ascii="Times New Roman" w:hAnsi="Times New Roman" w:cs="Times New Roman"/>
                <w:color w:val="000000"/>
              </w:rPr>
              <w:t>6</w:t>
            </w:r>
            <w:r w:rsidRPr="00DB158D">
              <w:rPr>
                <w:rFonts w:ascii="Times New Roman" w:hAnsi="Times New Roman" w:cs="Times New Roman"/>
                <w:color w:val="000000"/>
              </w:rPr>
              <w:t>, 2909.49</w:t>
            </w:r>
          </w:p>
        </w:tc>
        <w:tc>
          <w:tcPr>
            <w:tcW w:w="1435" w:type="dxa"/>
            <w:noWrap/>
          </w:tcPr>
          <w:p w14:paraId="6EB65181" w14:textId="6F2B0220" w:rsidR="006F488B" w:rsidRPr="00DB158D" w:rsidRDefault="006F488B" w:rsidP="006F4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  <w:color w:val="000000"/>
              </w:rPr>
              <w:t>2601.12, 3514.46</w:t>
            </w:r>
          </w:p>
        </w:tc>
      </w:tr>
      <w:tr w:rsidR="006F488B" w:rsidRPr="00DB158D" w14:paraId="09913897" w14:textId="77777777" w:rsidTr="00C80E4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</w:tcPr>
          <w:p w14:paraId="00FCD2AF" w14:textId="77777777" w:rsidR="006F488B" w:rsidRPr="00C80E4A" w:rsidRDefault="006F488B" w:rsidP="006F48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80E4A">
              <w:rPr>
                <w:rFonts w:ascii="Times New Roman" w:hAnsi="Times New Roman" w:cs="Times New Roman"/>
                <w:b w:val="0"/>
                <w:bCs w:val="0"/>
              </w:rPr>
              <w:t xml:space="preserve">  </w:t>
            </w:r>
            <w:r w:rsidRPr="00C80E4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</w:p>
        </w:tc>
        <w:tc>
          <w:tcPr>
            <w:tcW w:w="1568" w:type="dxa"/>
            <w:noWrap/>
          </w:tcPr>
          <w:p w14:paraId="7E2B4090" w14:textId="77777777" w:rsidR="006F488B" w:rsidRPr="00DB158D" w:rsidRDefault="006F488B" w:rsidP="006F4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38" w:type="dxa"/>
            <w:noWrap/>
          </w:tcPr>
          <w:p w14:paraId="5C58CEF8" w14:textId="77777777" w:rsidR="006F488B" w:rsidRPr="00DB158D" w:rsidRDefault="006F488B" w:rsidP="006F4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0" w:type="dxa"/>
            <w:noWrap/>
          </w:tcPr>
          <w:p w14:paraId="5608F2CF" w14:textId="77777777" w:rsidR="006F488B" w:rsidRPr="00DB158D" w:rsidRDefault="006F488B" w:rsidP="006F4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54" w:type="dxa"/>
            <w:noWrap/>
          </w:tcPr>
          <w:p w14:paraId="3057CC90" w14:textId="77777777" w:rsidR="006F488B" w:rsidRPr="00DB158D" w:rsidRDefault="006F488B" w:rsidP="006F4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35" w:type="dxa"/>
            <w:noWrap/>
          </w:tcPr>
          <w:p w14:paraId="334F703A" w14:textId="77777777" w:rsidR="006F488B" w:rsidRPr="00DB158D" w:rsidRDefault="006F488B" w:rsidP="006F4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&lt;0.001</w:t>
            </w:r>
          </w:p>
        </w:tc>
      </w:tr>
      <w:tr w:rsidR="00DB2C53" w:rsidRPr="00DB158D" w14:paraId="313D94B4" w14:textId="77777777" w:rsidTr="00C80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</w:tcPr>
          <w:p w14:paraId="2BAEDC04" w14:textId="367889BC" w:rsidR="00DB2C53" w:rsidRPr="00C80E4A" w:rsidRDefault="00DB2C53" w:rsidP="006F488B">
            <w:pPr>
              <w:rPr>
                <w:rFonts w:ascii="Times New Roman" w:hAnsi="Times New Roman" w:cs="Times New Roman"/>
              </w:rPr>
            </w:pPr>
            <w:r w:rsidRPr="00C80E4A">
              <w:rPr>
                <w:rFonts w:ascii="Times New Roman" w:hAnsi="Times New Roman" w:cs="Times New Roman"/>
              </w:rPr>
              <w:t>Risk mix of screened individuals</w:t>
            </w:r>
          </w:p>
        </w:tc>
        <w:tc>
          <w:tcPr>
            <w:tcW w:w="1568" w:type="dxa"/>
            <w:noWrap/>
          </w:tcPr>
          <w:p w14:paraId="6E3B54CD" w14:textId="77777777" w:rsidR="00DB2C53" w:rsidRPr="00DB158D" w:rsidRDefault="00DB2C53" w:rsidP="006F4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noWrap/>
          </w:tcPr>
          <w:p w14:paraId="75312405" w14:textId="77777777" w:rsidR="00DB2C53" w:rsidRPr="00DB158D" w:rsidRDefault="00DB2C53" w:rsidP="006F4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noWrap/>
          </w:tcPr>
          <w:p w14:paraId="793FD537" w14:textId="77777777" w:rsidR="00DB2C53" w:rsidRPr="00DB158D" w:rsidRDefault="00DB2C53" w:rsidP="006F4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54" w:type="dxa"/>
            <w:noWrap/>
          </w:tcPr>
          <w:p w14:paraId="20E3937F" w14:textId="77777777" w:rsidR="00DB2C53" w:rsidRPr="00DB158D" w:rsidRDefault="00DB2C53" w:rsidP="006F4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noWrap/>
          </w:tcPr>
          <w:p w14:paraId="559E33FF" w14:textId="77777777" w:rsidR="00DB2C53" w:rsidRPr="00DB158D" w:rsidRDefault="00DB2C53" w:rsidP="006F4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A7950" w:rsidRPr="00DB158D" w14:paraId="6729C68B" w14:textId="77777777" w:rsidTr="0067773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8" w:type="dxa"/>
            <w:gridSpan w:val="2"/>
            <w:noWrap/>
          </w:tcPr>
          <w:p w14:paraId="1DF6C17E" w14:textId="4FE28A50" w:rsidR="00BA7950" w:rsidRPr="00DB158D" w:rsidRDefault="00BA7950" w:rsidP="00BA7950">
            <w:pPr>
              <w:rPr>
                <w:rFonts w:ascii="Times New Roman" w:hAnsi="Times New Roman" w:cs="Times New Roman"/>
              </w:rPr>
            </w:pPr>
            <w:r w:rsidRPr="00C80E4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Lung cancer detected after screening</w:t>
            </w:r>
          </w:p>
        </w:tc>
        <w:tc>
          <w:tcPr>
            <w:tcW w:w="1438" w:type="dxa"/>
            <w:noWrap/>
          </w:tcPr>
          <w:p w14:paraId="1E69C236" w14:textId="77777777" w:rsidR="00BA7950" w:rsidRPr="00DB158D" w:rsidRDefault="00BA7950" w:rsidP="0049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noWrap/>
          </w:tcPr>
          <w:p w14:paraId="5A4C5760" w14:textId="77777777" w:rsidR="00BA7950" w:rsidRPr="00DB158D" w:rsidRDefault="00BA7950" w:rsidP="0049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54" w:type="dxa"/>
            <w:noWrap/>
          </w:tcPr>
          <w:p w14:paraId="3DC0DBD6" w14:textId="77777777" w:rsidR="00BA7950" w:rsidRPr="00DB158D" w:rsidRDefault="00BA7950" w:rsidP="0049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noWrap/>
          </w:tcPr>
          <w:p w14:paraId="2ABE720A" w14:textId="77777777" w:rsidR="00BA7950" w:rsidRPr="00DB158D" w:rsidRDefault="00BA7950" w:rsidP="0049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9353B" w:rsidRPr="00DB158D" w14:paraId="7681CE03" w14:textId="77777777" w:rsidTr="00C80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</w:tcPr>
          <w:p w14:paraId="51CEBBD7" w14:textId="56B23F2E" w:rsidR="0049353B" w:rsidRPr="00C80E4A" w:rsidRDefault="0049353B" w:rsidP="004935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80E4A">
              <w:rPr>
                <w:rFonts w:ascii="Times New Roman" w:hAnsi="Times New Roman" w:cs="Times New Roman"/>
                <w:b w:val="0"/>
                <w:bCs w:val="0"/>
              </w:rPr>
              <w:t xml:space="preserve">  RDD</w:t>
            </w:r>
          </w:p>
        </w:tc>
        <w:tc>
          <w:tcPr>
            <w:tcW w:w="1568" w:type="dxa"/>
            <w:noWrap/>
          </w:tcPr>
          <w:p w14:paraId="03090392" w14:textId="0F2E993C" w:rsidR="0049353B" w:rsidRPr="00DB158D" w:rsidRDefault="0049353B" w:rsidP="0049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438" w:type="dxa"/>
            <w:noWrap/>
          </w:tcPr>
          <w:p w14:paraId="0BDAB110" w14:textId="09B95E41" w:rsidR="0049353B" w:rsidRPr="00DB158D" w:rsidRDefault="0049353B" w:rsidP="0049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410" w:type="dxa"/>
            <w:noWrap/>
          </w:tcPr>
          <w:p w14:paraId="5FC76F0E" w14:textId="276193B8" w:rsidR="0049353B" w:rsidRPr="00DB158D" w:rsidRDefault="0049353B" w:rsidP="0049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854" w:type="dxa"/>
            <w:noWrap/>
          </w:tcPr>
          <w:p w14:paraId="00FC5E6C" w14:textId="656CC4D8" w:rsidR="0049353B" w:rsidRPr="00DB158D" w:rsidRDefault="0049353B" w:rsidP="0049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435" w:type="dxa"/>
            <w:noWrap/>
          </w:tcPr>
          <w:p w14:paraId="6CBF0077" w14:textId="18C88BDB" w:rsidR="0049353B" w:rsidRPr="00DB158D" w:rsidRDefault="0049353B" w:rsidP="0049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0.0007</w:t>
            </w:r>
          </w:p>
        </w:tc>
      </w:tr>
      <w:tr w:rsidR="0049353B" w:rsidRPr="00DB158D" w14:paraId="7B239874" w14:textId="77777777" w:rsidTr="00C80E4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</w:tcPr>
          <w:p w14:paraId="1F6A2B96" w14:textId="60AA0DEC" w:rsidR="0049353B" w:rsidRPr="00C80E4A" w:rsidRDefault="0049353B" w:rsidP="004935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80E4A">
              <w:rPr>
                <w:rFonts w:ascii="Times New Roman" w:hAnsi="Times New Roman" w:cs="Times New Roman"/>
                <w:b w:val="0"/>
                <w:bCs w:val="0"/>
              </w:rPr>
              <w:t xml:space="preserve">  95% CI</w:t>
            </w:r>
          </w:p>
        </w:tc>
        <w:tc>
          <w:tcPr>
            <w:tcW w:w="1568" w:type="dxa"/>
            <w:noWrap/>
          </w:tcPr>
          <w:p w14:paraId="4716EAB7" w14:textId="76E50DDE" w:rsidR="0049353B" w:rsidRPr="00DB158D" w:rsidRDefault="0049353B" w:rsidP="0049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-0.0008, 0.0022</w:t>
            </w:r>
          </w:p>
        </w:tc>
        <w:tc>
          <w:tcPr>
            <w:tcW w:w="1438" w:type="dxa"/>
            <w:noWrap/>
          </w:tcPr>
          <w:p w14:paraId="5537446C" w14:textId="4C51F682" w:rsidR="0049353B" w:rsidRPr="00DB158D" w:rsidRDefault="0049353B" w:rsidP="0049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-0.0005, 0.0020</w:t>
            </w:r>
          </w:p>
        </w:tc>
        <w:tc>
          <w:tcPr>
            <w:tcW w:w="1410" w:type="dxa"/>
            <w:noWrap/>
          </w:tcPr>
          <w:p w14:paraId="4448CA30" w14:textId="7F6AB29D" w:rsidR="0049353B" w:rsidRPr="00DB158D" w:rsidRDefault="0049353B" w:rsidP="0049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-0.0014, 0.0026</w:t>
            </w:r>
          </w:p>
        </w:tc>
        <w:tc>
          <w:tcPr>
            <w:tcW w:w="1854" w:type="dxa"/>
            <w:noWrap/>
          </w:tcPr>
          <w:p w14:paraId="37815CF1" w14:textId="3B5325A0" w:rsidR="0049353B" w:rsidRPr="00DB158D" w:rsidRDefault="0049353B" w:rsidP="0049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-0.0001, 0.0015</w:t>
            </w:r>
          </w:p>
        </w:tc>
        <w:tc>
          <w:tcPr>
            <w:tcW w:w="1435" w:type="dxa"/>
            <w:noWrap/>
          </w:tcPr>
          <w:p w14:paraId="78D76AA8" w14:textId="7FD736E0" w:rsidR="0049353B" w:rsidRPr="00DB158D" w:rsidRDefault="0049353B" w:rsidP="0049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-0.0005, 0.0019</w:t>
            </w:r>
          </w:p>
        </w:tc>
      </w:tr>
      <w:tr w:rsidR="0049353B" w:rsidRPr="00DB158D" w14:paraId="2930B57A" w14:textId="77777777" w:rsidTr="00C80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noWrap/>
          </w:tcPr>
          <w:p w14:paraId="5783AB9D" w14:textId="4E0A36CE" w:rsidR="0049353B" w:rsidRPr="00C80E4A" w:rsidRDefault="0049353B" w:rsidP="004935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80E4A">
              <w:rPr>
                <w:rFonts w:ascii="Times New Roman" w:hAnsi="Times New Roman" w:cs="Times New Roman"/>
                <w:b w:val="0"/>
                <w:bCs w:val="0"/>
              </w:rPr>
              <w:t xml:space="preserve">  </w:t>
            </w:r>
            <w:r w:rsidRPr="00C80E4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</w:p>
        </w:tc>
        <w:tc>
          <w:tcPr>
            <w:tcW w:w="1568" w:type="dxa"/>
            <w:noWrap/>
          </w:tcPr>
          <w:p w14:paraId="715B9261" w14:textId="78E560CA" w:rsidR="0049353B" w:rsidRPr="00DB158D" w:rsidRDefault="0049353B" w:rsidP="0049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0.3894</w:t>
            </w:r>
          </w:p>
        </w:tc>
        <w:tc>
          <w:tcPr>
            <w:tcW w:w="1438" w:type="dxa"/>
            <w:noWrap/>
          </w:tcPr>
          <w:p w14:paraId="610B861A" w14:textId="12BF0B10" w:rsidR="0049353B" w:rsidRPr="00DB158D" w:rsidRDefault="0049353B" w:rsidP="0049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0.2196</w:t>
            </w:r>
          </w:p>
        </w:tc>
        <w:tc>
          <w:tcPr>
            <w:tcW w:w="1410" w:type="dxa"/>
            <w:noWrap/>
          </w:tcPr>
          <w:p w14:paraId="12247ED2" w14:textId="46182B05" w:rsidR="0049353B" w:rsidRPr="00DB158D" w:rsidRDefault="0049353B" w:rsidP="0049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0.5687</w:t>
            </w:r>
          </w:p>
        </w:tc>
        <w:tc>
          <w:tcPr>
            <w:tcW w:w="1854" w:type="dxa"/>
            <w:noWrap/>
          </w:tcPr>
          <w:p w14:paraId="1D21FCEE" w14:textId="2837403A" w:rsidR="0049353B" w:rsidRPr="00DB158D" w:rsidRDefault="0049353B" w:rsidP="0049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0.1070</w:t>
            </w:r>
          </w:p>
        </w:tc>
        <w:tc>
          <w:tcPr>
            <w:tcW w:w="1435" w:type="dxa"/>
            <w:noWrap/>
          </w:tcPr>
          <w:p w14:paraId="3BF10A9B" w14:textId="6AA7A9A4" w:rsidR="0049353B" w:rsidRPr="00DB158D" w:rsidRDefault="0049353B" w:rsidP="0049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58D">
              <w:rPr>
                <w:rFonts w:ascii="Times New Roman" w:hAnsi="Times New Roman" w:cs="Times New Roman"/>
              </w:rPr>
              <w:t>0.2520</w:t>
            </w:r>
          </w:p>
        </w:tc>
      </w:tr>
    </w:tbl>
    <w:p w14:paraId="2334B254" w14:textId="77777777" w:rsidR="009E2473" w:rsidRPr="00DB158D" w:rsidRDefault="009E2473" w:rsidP="009E2473">
      <w:pPr>
        <w:spacing w:line="480" w:lineRule="auto"/>
        <w:rPr>
          <w:rFonts w:ascii="Times New Roman" w:hAnsi="Times New Roman" w:cs="Times New Roman"/>
          <w:b/>
          <w:bCs/>
          <w:noProof/>
        </w:rPr>
      </w:pPr>
    </w:p>
    <w:p w14:paraId="37AA0035" w14:textId="0252F1D8" w:rsidR="009E2473" w:rsidRPr="00817B79" w:rsidRDefault="00817B79" w:rsidP="009E2473">
      <w:pPr>
        <w:rPr>
          <w:rFonts w:ascii="Times New Roman" w:hAnsi="Times New Roman" w:cs="Times New Roman"/>
          <w:color w:val="000000" w:themeColor="text1"/>
        </w:rPr>
      </w:pPr>
      <w:r w:rsidRPr="00817B79">
        <w:rPr>
          <w:rFonts w:ascii="Times New Roman" w:hAnsi="Times New Roman" w:cs="Times New Roman"/>
          <w:b/>
          <w:bCs/>
          <w:color w:val="000000" w:themeColor="text1"/>
        </w:rPr>
        <w:t>Notes</w:t>
      </w:r>
      <w:r>
        <w:rPr>
          <w:rFonts w:ascii="Times New Roman" w:hAnsi="Times New Roman" w:cs="Times New Roman"/>
          <w:color w:val="000000" w:themeColor="text1"/>
        </w:rPr>
        <w:t xml:space="preserve">: </w:t>
      </w:r>
      <w:r w:rsidRPr="00817B79">
        <w:rPr>
          <w:rFonts w:ascii="Times New Roman" w:hAnsi="Times New Roman" w:cs="Times New Roman"/>
          <w:color w:val="000000" w:themeColor="text1"/>
        </w:rPr>
        <w:t xml:space="preserve">RDD is regression discontinuity design. USPSTF is the United States Preventive Services Task Force. </w:t>
      </w:r>
      <w:r>
        <w:rPr>
          <w:rFonts w:ascii="Times New Roman" w:hAnsi="Times New Roman" w:cs="Times New Roman"/>
          <w:color w:val="000000" w:themeColor="text1"/>
        </w:rPr>
        <w:t>R</w:t>
      </w:r>
      <w:r w:rsidRPr="00817B79">
        <w:rPr>
          <w:rFonts w:ascii="Times New Roman" w:hAnsi="Times New Roman" w:cs="Times New Roman"/>
          <w:color w:val="000000" w:themeColor="text1"/>
        </w:rPr>
        <w:t xml:space="preserve">esults from negative binomial regression discontinuity models controlling for age (centered at age 65) with a quadratic polynomial specification and triangular kernel weights. RDD estimates are reported </w:t>
      </w:r>
      <w:proofErr w:type="gramStart"/>
      <w:r w:rsidRPr="00817B79">
        <w:rPr>
          <w:rFonts w:ascii="Times New Roman" w:hAnsi="Times New Roman" w:cs="Times New Roman"/>
          <w:color w:val="000000" w:themeColor="text1"/>
        </w:rPr>
        <w:t>as</w:t>
      </w:r>
      <w:proofErr w:type="gramEnd"/>
      <w:r w:rsidRPr="00817B79">
        <w:rPr>
          <w:rFonts w:ascii="Times New Roman" w:hAnsi="Times New Roman" w:cs="Times New Roman"/>
          <w:color w:val="000000" w:themeColor="text1"/>
        </w:rPr>
        <w:t xml:space="preserve"> marginal effects. Data from </w:t>
      </w:r>
      <w:bookmarkStart w:id="0" w:name="_Hlk193871692"/>
      <w:r w:rsidRPr="00817B79">
        <w:rPr>
          <w:rFonts w:ascii="Times New Roman" w:hAnsi="Times New Roman" w:cs="Times New Roman"/>
          <w:color w:val="000000" w:themeColor="text1"/>
        </w:rPr>
        <w:t>the American College of Radiology’s Lung Cancer Screening Registry</w:t>
      </w:r>
      <w:bookmarkEnd w:id="0"/>
      <w:r w:rsidRPr="00817B79">
        <w:rPr>
          <w:rFonts w:ascii="Times New Roman" w:hAnsi="Times New Roman" w:cs="Times New Roman"/>
          <w:color w:val="000000" w:themeColor="text1"/>
        </w:rPr>
        <w:t xml:space="preserve"> (2015-2020).    </w:t>
      </w:r>
    </w:p>
    <w:p w14:paraId="374E7B34" w14:textId="77777777" w:rsidR="009E2473" w:rsidRPr="00DB158D" w:rsidRDefault="009E2473" w:rsidP="00E10FF8">
      <w:pPr>
        <w:rPr>
          <w:rFonts w:ascii="Times New Roman" w:hAnsi="Times New Roman" w:cs="Times New Roman"/>
          <w:b/>
          <w:bCs/>
          <w:lang w:val="en-CA"/>
        </w:rPr>
      </w:pPr>
    </w:p>
    <w:sectPr w:rsidR="009E2473" w:rsidRPr="00DB158D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AB1456" w14:textId="77777777" w:rsidR="0087268D" w:rsidRDefault="0087268D" w:rsidP="0087268D">
      <w:pPr>
        <w:spacing w:after="0" w:line="240" w:lineRule="auto"/>
      </w:pPr>
      <w:r>
        <w:separator/>
      </w:r>
    </w:p>
  </w:endnote>
  <w:endnote w:type="continuationSeparator" w:id="0">
    <w:p w14:paraId="1344F43D" w14:textId="77777777" w:rsidR="0087268D" w:rsidRDefault="0087268D" w:rsidP="008726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737561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D4B1EF" w14:textId="6BF459B5" w:rsidR="0087268D" w:rsidRDefault="0087268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95EF7D" w14:textId="77777777" w:rsidR="0087268D" w:rsidRDefault="008726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DC2C7C" w14:textId="77777777" w:rsidR="0087268D" w:rsidRDefault="0087268D" w:rsidP="0087268D">
      <w:pPr>
        <w:spacing w:after="0" w:line="240" w:lineRule="auto"/>
      </w:pPr>
      <w:r>
        <w:separator/>
      </w:r>
    </w:p>
  </w:footnote>
  <w:footnote w:type="continuationSeparator" w:id="0">
    <w:p w14:paraId="686F61B8" w14:textId="77777777" w:rsidR="0087268D" w:rsidRDefault="0087268D" w:rsidP="008726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753BEF"/>
    <w:multiLevelType w:val="hybridMultilevel"/>
    <w:tmpl w:val="942034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DD3D37"/>
    <w:multiLevelType w:val="hybridMultilevel"/>
    <w:tmpl w:val="2908832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3382490">
    <w:abstractNumId w:val="1"/>
  </w:num>
  <w:num w:numId="2" w16cid:durableId="8554573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3tzQzsDS2MDI3MTNR0lEKTi0uzszPAykwrgUAN9U2uSwAAAA="/>
  </w:docVars>
  <w:rsids>
    <w:rsidRoot w:val="00E10FF8"/>
    <w:rsid w:val="00111178"/>
    <w:rsid w:val="001B4F15"/>
    <w:rsid w:val="00202942"/>
    <w:rsid w:val="00202C28"/>
    <w:rsid w:val="00232C40"/>
    <w:rsid w:val="003675FD"/>
    <w:rsid w:val="003D4615"/>
    <w:rsid w:val="0049353B"/>
    <w:rsid w:val="00545735"/>
    <w:rsid w:val="00567BA0"/>
    <w:rsid w:val="00597F28"/>
    <w:rsid w:val="005A1733"/>
    <w:rsid w:val="00656B7C"/>
    <w:rsid w:val="006645E3"/>
    <w:rsid w:val="00665AD4"/>
    <w:rsid w:val="006F488B"/>
    <w:rsid w:val="0074047D"/>
    <w:rsid w:val="00750F9A"/>
    <w:rsid w:val="00751787"/>
    <w:rsid w:val="00765829"/>
    <w:rsid w:val="00805271"/>
    <w:rsid w:val="00817B79"/>
    <w:rsid w:val="0087268D"/>
    <w:rsid w:val="00877C05"/>
    <w:rsid w:val="00955101"/>
    <w:rsid w:val="00966914"/>
    <w:rsid w:val="00974282"/>
    <w:rsid w:val="009B58B8"/>
    <w:rsid w:val="009E2473"/>
    <w:rsid w:val="00A36542"/>
    <w:rsid w:val="00A45998"/>
    <w:rsid w:val="00A539D4"/>
    <w:rsid w:val="00AD4FB0"/>
    <w:rsid w:val="00BA7950"/>
    <w:rsid w:val="00BB2A46"/>
    <w:rsid w:val="00C80E4A"/>
    <w:rsid w:val="00CA2418"/>
    <w:rsid w:val="00CD01FE"/>
    <w:rsid w:val="00D02B39"/>
    <w:rsid w:val="00D2688F"/>
    <w:rsid w:val="00D53CC3"/>
    <w:rsid w:val="00D6642B"/>
    <w:rsid w:val="00DB158D"/>
    <w:rsid w:val="00DB2C53"/>
    <w:rsid w:val="00DD4043"/>
    <w:rsid w:val="00E10FF8"/>
    <w:rsid w:val="00E3604E"/>
    <w:rsid w:val="00ED1E83"/>
    <w:rsid w:val="00EE4634"/>
    <w:rsid w:val="00F32BD9"/>
    <w:rsid w:val="00FB72DE"/>
    <w:rsid w:val="00FE2B09"/>
    <w:rsid w:val="00FE6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3B653"/>
  <w15:chartTrackingRefBased/>
  <w15:docId w15:val="{1A7880FA-170B-4D57-972D-E796F185C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0F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0F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0F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0F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0F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0F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0F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0F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0F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0F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0F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0F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0F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0F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0F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0F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0F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0F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0F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0F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0F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0F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0F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0F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0F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0F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0F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0F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0F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2473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E2473"/>
    <w:pPr>
      <w:spacing w:after="200" w:line="240" w:lineRule="auto"/>
    </w:pPr>
    <w:rPr>
      <w:rFonts w:ascii="Times New Roman" w:eastAsia="Times New Roman" w:hAnsi="Times New Roman" w:cs="Times New Roman"/>
      <w:i/>
      <w:iCs/>
      <w:color w:val="0E2841" w:themeColor="text2"/>
      <w:kern w:val="0"/>
      <w:sz w:val="18"/>
      <w:szCs w:val="18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67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F48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48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48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48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488B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C80E4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726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268D"/>
  </w:style>
  <w:style w:type="paragraph" w:styleId="Footer">
    <w:name w:val="footer"/>
    <w:basedOn w:val="Normal"/>
    <w:link w:val="FooterChar"/>
    <w:uiPriority w:val="99"/>
    <w:unhideWhenUsed/>
    <w:rsid w:val="008726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26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482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7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10</Words>
  <Characters>2913</Characters>
  <Application>Microsoft Office Word</Application>
  <DocSecurity>0</DocSecurity>
  <Lines>24</Lines>
  <Paragraphs>6</Paragraphs>
  <ScaleCrop>false</ScaleCrop>
  <Company/>
  <LinksUpToDate>false</LinksUpToDate>
  <CharactersWithSpaces>3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yerson</dc:creator>
  <cp:keywords/>
  <dc:description/>
  <cp:lastModifiedBy>Perraillon, Marcelo</cp:lastModifiedBy>
  <cp:revision>4</cp:revision>
  <dcterms:created xsi:type="dcterms:W3CDTF">2024-11-12T16:49:00Z</dcterms:created>
  <dcterms:modified xsi:type="dcterms:W3CDTF">2025-04-12T12:01:00Z</dcterms:modified>
</cp:coreProperties>
</file>